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6973C" w14:textId="77777777" w:rsidR="00141B7E" w:rsidRPr="0042017D" w:rsidRDefault="00141B7E" w:rsidP="00141B7E">
      <w:pPr>
        <w:widowControl/>
        <w:spacing w:line="480" w:lineRule="auto"/>
        <w:jc w:val="left"/>
        <w:rPr>
          <w:rFonts w:cs="Arial Unicode MS"/>
          <w:b/>
          <w:bCs/>
          <w:szCs w:val="24"/>
        </w:rPr>
      </w:pPr>
      <w:bookmarkStart w:id="0" w:name="_Hlk10009975"/>
      <w:bookmarkStart w:id="1" w:name="_GoBack"/>
      <w:bookmarkEnd w:id="1"/>
      <w:r w:rsidRPr="0042017D">
        <w:rPr>
          <w:rFonts w:cs="Arial Unicode MS"/>
          <w:b/>
          <w:bCs/>
          <w:szCs w:val="24"/>
        </w:rPr>
        <w:t>Supplementary online information</w:t>
      </w:r>
    </w:p>
    <w:p w14:paraId="2E4CCEEA" w14:textId="77777777" w:rsidR="00141B7E" w:rsidRDefault="00141B7E" w:rsidP="00923063">
      <w:pPr>
        <w:widowControl/>
        <w:spacing w:line="480" w:lineRule="auto"/>
        <w:jc w:val="left"/>
        <w:rPr>
          <w:rFonts w:eastAsia="HiraMinProN-W3"/>
          <w:b/>
          <w:kern w:val="0"/>
          <w:szCs w:val="24"/>
          <w:lang w:val="en-GB"/>
        </w:rPr>
      </w:pPr>
    </w:p>
    <w:p w14:paraId="0D40EECD" w14:textId="02F2B3A8" w:rsidR="00923063" w:rsidRPr="00923063" w:rsidRDefault="0042017D" w:rsidP="00923063">
      <w:pPr>
        <w:widowControl/>
        <w:spacing w:line="480" w:lineRule="auto"/>
        <w:jc w:val="left"/>
        <w:rPr>
          <w:b/>
          <w:bCs/>
          <w:szCs w:val="24"/>
          <w:lang w:val="en-GB"/>
        </w:rPr>
      </w:pPr>
      <w:r w:rsidRPr="0042017D">
        <w:rPr>
          <w:b/>
          <w:bCs/>
          <w:szCs w:val="24"/>
          <w:lang w:val="en-GB"/>
        </w:rPr>
        <w:t>Impacts of sub-</w:t>
      </w:r>
      <w:proofErr w:type="spellStart"/>
      <w:r w:rsidRPr="0042017D">
        <w:rPr>
          <w:b/>
          <w:bCs/>
          <w:szCs w:val="24"/>
          <w:lang w:val="en-GB"/>
        </w:rPr>
        <w:t>micrometer</w:t>
      </w:r>
      <w:proofErr w:type="spellEnd"/>
      <w:r w:rsidRPr="0042017D">
        <w:rPr>
          <w:b/>
          <w:bCs/>
          <w:szCs w:val="24"/>
          <w:lang w:val="en-GB"/>
        </w:rPr>
        <w:t xml:space="preserve"> sediment particles on early-stage growth and survival of the kelp </w:t>
      </w:r>
      <w:r w:rsidRPr="0042017D">
        <w:rPr>
          <w:b/>
          <w:bCs/>
          <w:i/>
          <w:iCs/>
          <w:szCs w:val="24"/>
          <w:lang w:val="en-GB"/>
        </w:rPr>
        <w:t>Ecklonia bicyclis</w:t>
      </w:r>
    </w:p>
    <w:p w14:paraId="60F2FB66" w14:textId="1FB455BB" w:rsidR="00923063" w:rsidRDefault="00923063" w:rsidP="005E531A">
      <w:pPr>
        <w:widowControl/>
        <w:spacing w:line="480" w:lineRule="auto"/>
        <w:ind w:left="600" w:hangingChars="250" w:hanging="600"/>
        <w:jc w:val="left"/>
        <w:rPr>
          <w:szCs w:val="24"/>
          <w:lang w:val="en-GB"/>
        </w:rPr>
      </w:pPr>
    </w:p>
    <w:p w14:paraId="18E3C231" w14:textId="454C68AA" w:rsidR="00923063" w:rsidRDefault="00DF088A" w:rsidP="00DF088A">
      <w:pPr>
        <w:widowControl/>
        <w:spacing w:line="480" w:lineRule="auto"/>
        <w:ind w:left="600" w:hangingChars="250" w:hanging="600"/>
        <w:jc w:val="left"/>
        <w:rPr>
          <w:szCs w:val="24"/>
          <w:lang w:val="en-GB"/>
        </w:rPr>
      </w:pPr>
      <w:r w:rsidRPr="00DF088A">
        <w:rPr>
          <w:szCs w:val="24"/>
        </w:rPr>
        <w:t>Akira Matsumoto</w:t>
      </w:r>
      <w:r w:rsidRPr="00DF088A">
        <w:rPr>
          <w:szCs w:val="24"/>
          <w:vertAlign w:val="superscript"/>
        </w:rPr>
        <w:t>1,2</w:t>
      </w:r>
      <w:r w:rsidRPr="00DF088A">
        <w:rPr>
          <w:szCs w:val="24"/>
        </w:rPr>
        <w:t>, Minami Sato</w:t>
      </w:r>
      <w:r w:rsidRPr="00DF088A">
        <w:rPr>
          <w:szCs w:val="24"/>
          <w:vertAlign w:val="superscript"/>
        </w:rPr>
        <w:t>1</w:t>
      </w:r>
      <w:r w:rsidRPr="00DF088A">
        <w:rPr>
          <w:szCs w:val="24"/>
        </w:rPr>
        <w:t xml:space="preserve"> and Hisayuki Arakawa</w:t>
      </w:r>
      <w:r w:rsidRPr="00DF088A">
        <w:rPr>
          <w:szCs w:val="24"/>
          <w:vertAlign w:val="superscript"/>
        </w:rPr>
        <w:t>1</w:t>
      </w:r>
      <w:r w:rsidRPr="00AB10D0">
        <w:rPr>
          <w:kern w:val="0"/>
          <w:szCs w:val="24"/>
          <w:vertAlign w:val="superscript"/>
          <w:lang w:val="en-GB"/>
        </w:rPr>
        <w:t xml:space="preserve"> </w:t>
      </w:r>
      <w:r w:rsidR="00923063" w:rsidRPr="00AB10D0">
        <w:rPr>
          <w:kern w:val="0"/>
          <w:szCs w:val="24"/>
          <w:vertAlign w:val="superscript"/>
          <w:lang w:val="en-GB"/>
        </w:rPr>
        <w:t>*</w:t>
      </w:r>
    </w:p>
    <w:p w14:paraId="1ABBBEEC" w14:textId="77777777" w:rsidR="00923063" w:rsidRPr="00AB10D0" w:rsidRDefault="00923063" w:rsidP="00923063">
      <w:pPr>
        <w:autoSpaceDE w:val="0"/>
        <w:autoSpaceDN w:val="0"/>
        <w:adjustRightInd w:val="0"/>
        <w:spacing w:line="480" w:lineRule="auto"/>
        <w:jc w:val="left"/>
        <w:rPr>
          <w:kern w:val="0"/>
          <w:szCs w:val="24"/>
          <w:lang w:val="en-GB"/>
        </w:rPr>
      </w:pPr>
      <w:r w:rsidRPr="00AB10D0">
        <w:rPr>
          <w:kern w:val="0"/>
          <w:szCs w:val="24"/>
          <w:vertAlign w:val="superscript"/>
          <w:lang w:val="en-GB"/>
        </w:rPr>
        <w:t>1</w:t>
      </w:r>
      <w:r w:rsidRPr="00AB10D0">
        <w:rPr>
          <w:kern w:val="0"/>
          <w:szCs w:val="24"/>
          <w:lang w:val="en-GB"/>
        </w:rPr>
        <w:t xml:space="preserve">Tokyo University of Marine Science and Technology, 4-5-7 Konan, Minato-ku, Tokyo 108-8477, Japan </w:t>
      </w:r>
    </w:p>
    <w:p w14:paraId="2F982D17" w14:textId="1F5880DA" w:rsidR="00923063" w:rsidRPr="00A7707B" w:rsidRDefault="00923063" w:rsidP="00923063">
      <w:pPr>
        <w:autoSpaceDE w:val="0"/>
        <w:autoSpaceDN w:val="0"/>
        <w:adjustRightInd w:val="0"/>
        <w:spacing w:line="480" w:lineRule="auto"/>
        <w:jc w:val="left"/>
        <w:rPr>
          <w:kern w:val="0"/>
          <w:szCs w:val="24"/>
          <w:lang w:val="en-GB"/>
        </w:rPr>
      </w:pPr>
      <w:r w:rsidRPr="00A7707B">
        <w:rPr>
          <w:kern w:val="0"/>
          <w:szCs w:val="24"/>
          <w:vertAlign w:val="superscript"/>
          <w:lang w:val="en-GB"/>
        </w:rPr>
        <w:t>2</w:t>
      </w:r>
      <w:r w:rsidR="00194881">
        <w:rPr>
          <w:rFonts w:hint="eastAsia"/>
          <w:kern w:val="0"/>
          <w:szCs w:val="24"/>
          <w:vertAlign w:val="superscript"/>
          <w:lang w:val="en-GB"/>
        </w:rPr>
        <w:t xml:space="preserve"> </w:t>
      </w:r>
      <w:r w:rsidR="00DE1CE8" w:rsidRPr="00DE1CE8">
        <w:rPr>
          <w:kern w:val="0"/>
          <w:szCs w:val="24"/>
          <w:lang w:val="en-GB"/>
        </w:rPr>
        <w:t>Fukushima Prefectural Research Institute of Fisheries Resources, 1-1-14 Koyo, Soma, Fukushima 976-0005, Japan</w:t>
      </w:r>
    </w:p>
    <w:p w14:paraId="739FEFE1" w14:textId="77777777" w:rsidR="00923063" w:rsidRPr="00923063" w:rsidRDefault="00923063" w:rsidP="005E531A">
      <w:pPr>
        <w:widowControl/>
        <w:spacing w:line="480" w:lineRule="auto"/>
        <w:ind w:left="600" w:hangingChars="250" w:hanging="600"/>
        <w:jc w:val="left"/>
        <w:rPr>
          <w:szCs w:val="24"/>
          <w:lang w:val="en-GB"/>
        </w:rPr>
      </w:pPr>
    </w:p>
    <w:p w14:paraId="0EE44C1D" w14:textId="77777777" w:rsidR="00FA2E36" w:rsidRDefault="00923063" w:rsidP="00FA2E36">
      <w:pPr>
        <w:autoSpaceDE w:val="0"/>
        <w:autoSpaceDN w:val="0"/>
        <w:adjustRightInd w:val="0"/>
        <w:spacing w:line="480" w:lineRule="auto"/>
        <w:jc w:val="left"/>
        <w:rPr>
          <w:kern w:val="0"/>
          <w:szCs w:val="24"/>
          <w:lang w:val="en-GB"/>
        </w:rPr>
      </w:pPr>
      <w:r w:rsidRPr="00AB10D0">
        <w:rPr>
          <w:kern w:val="0"/>
          <w:szCs w:val="24"/>
          <w:lang w:val="en-GB"/>
        </w:rPr>
        <w:t>*Corresponding author</w:t>
      </w:r>
    </w:p>
    <w:p w14:paraId="58A6A9E1" w14:textId="67645380" w:rsidR="00923063" w:rsidRDefault="00923063" w:rsidP="00FA2E36">
      <w:pPr>
        <w:autoSpaceDE w:val="0"/>
        <w:autoSpaceDN w:val="0"/>
        <w:adjustRightInd w:val="0"/>
        <w:spacing w:line="480" w:lineRule="auto"/>
        <w:ind w:left="600" w:hangingChars="250" w:hanging="600"/>
        <w:jc w:val="left"/>
        <w:rPr>
          <w:kern w:val="0"/>
          <w:szCs w:val="24"/>
          <w:lang w:val="en-GB"/>
        </w:rPr>
      </w:pPr>
      <w:r>
        <w:rPr>
          <w:kern w:val="0"/>
          <w:szCs w:val="24"/>
          <w:lang w:val="en-GB"/>
        </w:rPr>
        <w:t>Address: Tokyo University of Marine Science and Technology, 5-7, Konan-4, Minato, Tokyo 108-8477, Japan</w:t>
      </w:r>
    </w:p>
    <w:p w14:paraId="6DD3EDCD" w14:textId="03F65A96" w:rsidR="00923063" w:rsidRPr="00AB10D0" w:rsidRDefault="00923063" w:rsidP="00923063">
      <w:pPr>
        <w:autoSpaceDE w:val="0"/>
        <w:autoSpaceDN w:val="0"/>
        <w:adjustRightInd w:val="0"/>
        <w:spacing w:line="480" w:lineRule="auto"/>
        <w:jc w:val="left"/>
        <w:rPr>
          <w:kern w:val="0"/>
          <w:szCs w:val="24"/>
          <w:lang w:val="en-GB"/>
        </w:rPr>
      </w:pPr>
      <w:r w:rsidRPr="00AB10D0">
        <w:rPr>
          <w:kern w:val="0"/>
          <w:szCs w:val="24"/>
          <w:lang w:val="en-GB"/>
        </w:rPr>
        <w:t>e-mail</w:t>
      </w:r>
      <w:r>
        <w:rPr>
          <w:kern w:val="0"/>
          <w:szCs w:val="24"/>
          <w:lang w:val="en-GB"/>
        </w:rPr>
        <w:t xml:space="preserve"> address</w:t>
      </w:r>
      <w:r w:rsidRPr="00AB10D0">
        <w:rPr>
          <w:kern w:val="0"/>
          <w:szCs w:val="24"/>
          <w:lang w:val="en-GB"/>
        </w:rPr>
        <w:t xml:space="preserve">: </w:t>
      </w:r>
      <w:hyperlink r:id="rId9" w:history="1">
        <w:r w:rsidRPr="00AB10D0">
          <w:rPr>
            <w:rStyle w:val="Hyperlink"/>
            <w:kern w:val="0"/>
            <w:szCs w:val="24"/>
            <w:lang w:val="en-GB"/>
          </w:rPr>
          <w:t>arakawa@kaiyodai.ac.jp</w:t>
        </w:r>
      </w:hyperlink>
    </w:p>
    <w:p w14:paraId="0EE24851" w14:textId="0B3C6EB3" w:rsidR="00923063" w:rsidRDefault="00923063" w:rsidP="00923063">
      <w:pPr>
        <w:autoSpaceDE w:val="0"/>
        <w:autoSpaceDN w:val="0"/>
        <w:adjustRightInd w:val="0"/>
        <w:spacing w:line="480" w:lineRule="auto"/>
        <w:ind w:left="840" w:hangingChars="350" w:hanging="840"/>
        <w:jc w:val="left"/>
        <w:rPr>
          <w:kern w:val="0"/>
          <w:szCs w:val="24"/>
          <w:lang w:val="en-GB"/>
        </w:rPr>
      </w:pPr>
    </w:p>
    <w:p w14:paraId="286F86D8" w14:textId="77777777" w:rsidR="00BC11E3" w:rsidRPr="00923063" w:rsidRDefault="00BC11E3" w:rsidP="00923063">
      <w:pPr>
        <w:autoSpaceDE w:val="0"/>
        <w:autoSpaceDN w:val="0"/>
        <w:adjustRightInd w:val="0"/>
        <w:spacing w:line="480" w:lineRule="auto"/>
        <w:ind w:left="840" w:hangingChars="350" w:hanging="840"/>
        <w:jc w:val="left"/>
        <w:rPr>
          <w:kern w:val="0"/>
          <w:szCs w:val="24"/>
          <w:lang w:val="en-GB"/>
        </w:rPr>
      </w:pPr>
    </w:p>
    <w:p w14:paraId="1191944C" w14:textId="5DE15AC8" w:rsidR="00923063" w:rsidRPr="00923063" w:rsidRDefault="00923063" w:rsidP="005E531A">
      <w:pPr>
        <w:widowControl/>
        <w:spacing w:line="480" w:lineRule="auto"/>
        <w:ind w:left="600" w:hangingChars="250" w:hanging="600"/>
        <w:jc w:val="left"/>
        <w:rPr>
          <w:szCs w:val="24"/>
          <w:lang w:val="en-GB"/>
        </w:rPr>
      </w:pPr>
    </w:p>
    <w:p w14:paraId="528F1A4D" w14:textId="77777777" w:rsidR="006C61DB" w:rsidRDefault="006C61DB">
      <w:pPr>
        <w:widowControl/>
        <w:snapToGrid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2964A0E5" w14:textId="4471B2B1" w:rsidR="00923063" w:rsidRDefault="00923063" w:rsidP="005E531A">
      <w:pPr>
        <w:widowControl/>
        <w:spacing w:line="480" w:lineRule="auto"/>
        <w:ind w:left="600" w:hangingChars="250" w:hanging="600"/>
        <w:jc w:val="left"/>
        <w:rPr>
          <w:szCs w:val="24"/>
          <w:lang w:val="en-GB"/>
        </w:rPr>
      </w:pPr>
      <w:r>
        <w:rPr>
          <w:rFonts w:hint="eastAsia"/>
          <w:szCs w:val="24"/>
          <w:lang w:val="en-GB"/>
        </w:rPr>
        <w:lastRenderedPageBreak/>
        <w:t>C</w:t>
      </w:r>
      <w:r>
        <w:rPr>
          <w:szCs w:val="24"/>
          <w:lang w:val="en-GB"/>
        </w:rPr>
        <w:t>over sheet</w:t>
      </w:r>
    </w:p>
    <w:p w14:paraId="58E11C7F" w14:textId="77777777" w:rsidR="0042017D" w:rsidRDefault="0042017D" w:rsidP="005E531A">
      <w:pPr>
        <w:widowControl/>
        <w:spacing w:line="480" w:lineRule="auto"/>
        <w:ind w:left="600" w:hangingChars="250" w:hanging="600"/>
        <w:jc w:val="left"/>
        <w:rPr>
          <w:szCs w:val="24"/>
          <w:lang w:val="en-GB"/>
        </w:rPr>
      </w:pPr>
    </w:p>
    <w:p w14:paraId="0506A766" w14:textId="77777777" w:rsidR="00141B7E" w:rsidRPr="00141B7E" w:rsidRDefault="00141B7E" w:rsidP="00141B7E">
      <w:pPr>
        <w:widowControl/>
        <w:spacing w:line="480" w:lineRule="auto"/>
        <w:jc w:val="left"/>
        <w:rPr>
          <w:rFonts w:cs="Arial Unicode MS"/>
          <w:b/>
          <w:bCs/>
          <w:sz w:val="21"/>
        </w:rPr>
      </w:pPr>
      <w:bookmarkStart w:id="2" w:name="_Hlk34644298"/>
      <w:r w:rsidRPr="00141B7E">
        <w:rPr>
          <w:rFonts w:cs="Arial Unicode MS"/>
          <w:b/>
          <w:bCs/>
          <w:sz w:val="21"/>
        </w:rPr>
        <w:t>Supplementary online information</w:t>
      </w:r>
    </w:p>
    <w:bookmarkEnd w:id="2"/>
    <w:p w14:paraId="47569DF4" w14:textId="77777777" w:rsidR="00C4547C" w:rsidRPr="00C4547C" w:rsidRDefault="00C4547C" w:rsidP="00C4547C">
      <w:pPr>
        <w:spacing w:line="480" w:lineRule="auto"/>
        <w:jc w:val="left"/>
        <w:rPr>
          <w:sz w:val="21"/>
          <w:lang w:val="en-GB"/>
        </w:rPr>
      </w:pPr>
      <w:r w:rsidRPr="00C4547C">
        <w:rPr>
          <w:rFonts w:cs="Arial Unicode MS"/>
          <w:b/>
          <w:sz w:val="21"/>
          <w:lang w:val="en-GB"/>
        </w:rPr>
        <w:t xml:space="preserve">Supplementary </w:t>
      </w:r>
      <w:r w:rsidRPr="00C4547C">
        <w:rPr>
          <w:b/>
          <w:sz w:val="21"/>
          <w:lang w:val="en-GB"/>
        </w:rPr>
        <w:t xml:space="preserve">Figure S1. </w:t>
      </w:r>
      <w:r w:rsidRPr="00C4547C">
        <w:rPr>
          <w:sz w:val="21"/>
          <w:lang w:val="en-GB"/>
        </w:rPr>
        <w:t>Size distribution of specimen particles.</w:t>
      </w:r>
    </w:p>
    <w:p w14:paraId="60F6841D" w14:textId="77777777" w:rsidR="00C4547C" w:rsidRPr="00C4547C" w:rsidRDefault="00C4547C" w:rsidP="00C4547C">
      <w:pPr>
        <w:spacing w:line="480" w:lineRule="auto"/>
        <w:jc w:val="left"/>
        <w:rPr>
          <w:sz w:val="21"/>
          <w:lang w:val="en-GB"/>
        </w:rPr>
      </w:pPr>
    </w:p>
    <w:p w14:paraId="6C372AA5" w14:textId="77777777" w:rsidR="00C4547C" w:rsidRPr="00C4547C" w:rsidRDefault="00C4547C" w:rsidP="00C4547C">
      <w:pPr>
        <w:spacing w:line="480" w:lineRule="auto"/>
        <w:ind w:left="706" w:hangingChars="335" w:hanging="706"/>
        <w:jc w:val="left"/>
        <w:rPr>
          <w:sz w:val="21"/>
          <w:lang w:val="en-GB"/>
        </w:rPr>
      </w:pPr>
      <w:bookmarkStart w:id="3" w:name="_Hlk39158069"/>
      <w:r w:rsidRPr="00C4547C">
        <w:rPr>
          <w:b/>
          <w:bCs/>
          <w:sz w:val="21"/>
          <w:lang w:val="en-GB"/>
        </w:rPr>
        <w:t>Supplementary Figure S2.</w:t>
      </w:r>
      <w:r w:rsidRPr="00C4547C">
        <w:rPr>
          <w:sz w:val="21"/>
          <w:lang w:val="en-GB"/>
        </w:rPr>
        <w:t xml:space="preserve"> Relationship between particle diameter (a) and amount of sediments (b) and gametophyte length for males and females.</w:t>
      </w:r>
    </w:p>
    <w:bookmarkEnd w:id="3"/>
    <w:p w14:paraId="1B6BDB2E" w14:textId="77777777" w:rsidR="00C4547C" w:rsidRPr="00C4547C" w:rsidRDefault="00C4547C" w:rsidP="00C4547C">
      <w:pPr>
        <w:spacing w:line="480" w:lineRule="auto"/>
        <w:jc w:val="left"/>
        <w:rPr>
          <w:rFonts w:cs="Arial Unicode MS"/>
          <w:b/>
          <w:sz w:val="21"/>
          <w:lang w:val="en-GB"/>
        </w:rPr>
      </w:pPr>
    </w:p>
    <w:p w14:paraId="13C42218" w14:textId="77777777" w:rsidR="00C4547C" w:rsidRPr="00C4547C" w:rsidRDefault="00C4547C" w:rsidP="00C4547C">
      <w:pPr>
        <w:spacing w:line="480" w:lineRule="auto"/>
        <w:jc w:val="left"/>
        <w:rPr>
          <w:sz w:val="21"/>
          <w:lang w:val="en-GB"/>
        </w:rPr>
      </w:pPr>
      <w:r w:rsidRPr="00C4547C">
        <w:rPr>
          <w:rFonts w:cs="Arial Unicode MS"/>
          <w:b/>
          <w:sz w:val="21"/>
          <w:lang w:val="en-GB"/>
        </w:rPr>
        <w:t xml:space="preserve">Supplementary </w:t>
      </w:r>
      <w:r w:rsidRPr="00C4547C">
        <w:rPr>
          <w:b/>
          <w:bCs/>
          <w:sz w:val="21"/>
          <w:lang w:val="en-GB"/>
        </w:rPr>
        <w:t>Figure S3</w:t>
      </w:r>
      <w:r w:rsidRPr="00C4547C">
        <w:rPr>
          <w:b/>
          <w:sz w:val="21"/>
          <w:lang w:val="en-GB"/>
        </w:rPr>
        <w:t>.</w:t>
      </w:r>
      <w:r w:rsidRPr="00C4547C">
        <w:rPr>
          <w:sz w:val="21"/>
          <w:lang w:val="en-GB"/>
        </w:rPr>
        <w:t xml:space="preserve"> Survey points of quantity and size distribution of seabed sediments.</w:t>
      </w:r>
    </w:p>
    <w:p w14:paraId="665CB6E7" w14:textId="1EB49FA8" w:rsidR="00C4547C" w:rsidRDefault="00C4547C" w:rsidP="00C4547C">
      <w:pPr>
        <w:spacing w:line="480" w:lineRule="auto"/>
        <w:ind w:firstLineChars="350" w:firstLine="735"/>
        <w:jc w:val="left"/>
        <w:rPr>
          <w:sz w:val="21"/>
          <w:lang w:val="en-GB"/>
        </w:rPr>
      </w:pPr>
      <w:r w:rsidRPr="00C4547C">
        <w:rPr>
          <w:sz w:val="21"/>
          <w:lang w:val="en-GB"/>
        </w:rPr>
        <w:t xml:space="preserve">Sta. 1 is the Mio sea area, and Sta. 2 is the </w:t>
      </w:r>
      <w:proofErr w:type="spellStart"/>
      <w:r w:rsidRPr="00C4547C">
        <w:rPr>
          <w:sz w:val="21"/>
          <w:lang w:val="en-GB"/>
        </w:rPr>
        <w:t>Noshima</w:t>
      </w:r>
      <w:proofErr w:type="spellEnd"/>
      <w:r w:rsidRPr="00C4547C">
        <w:rPr>
          <w:sz w:val="21"/>
          <w:lang w:val="en-GB"/>
        </w:rPr>
        <w:t xml:space="preserve"> sea area where the kelp communities exist.</w:t>
      </w:r>
    </w:p>
    <w:p w14:paraId="125DA9BB" w14:textId="3EF66791" w:rsidR="000606A3" w:rsidRPr="000606A3" w:rsidRDefault="000606A3" w:rsidP="000606A3">
      <w:pPr>
        <w:spacing w:line="480" w:lineRule="auto"/>
        <w:ind w:leftChars="296" w:left="720" w:hangingChars="5" w:hanging="10"/>
        <w:jc w:val="left"/>
        <w:rPr>
          <w:sz w:val="21"/>
          <w:lang w:val="en-GB"/>
        </w:rPr>
      </w:pPr>
      <w:bookmarkStart w:id="4" w:name="_Hlk40940656"/>
      <w:r>
        <w:rPr>
          <w:rFonts w:hint="eastAsia"/>
          <w:sz w:val="21"/>
          <w:lang w:val="en-GB"/>
        </w:rPr>
        <w:t>The</w:t>
      </w:r>
      <w:r>
        <w:rPr>
          <w:sz w:val="21"/>
          <w:lang w:val="en-GB"/>
        </w:rPr>
        <w:t xml:space="preserve"> map was </w:t>
      </w:r>
      <w:r w:rsidR="00FA6DC0">
        <w:rPr>
          <w:sz w:val="21"/>
          <w:lang w:val="en-GB"/>
        </w:rPr>
        <w:t>creat</w:t>
      </w:r>
      <w:r>
        <w:rPr>
          <w:sz w:val="21"/>
          <w:lang w:val="en-GB"/>
        </w:rPr>
        <w:t>ed using the free statistic software R (</w:t>
      </w:r>
      <w:r w:rsidR="007156E9">
        <w:rPr>
          <w:sz w:val="21"/>
          <w:lang w:val="en-GB"/>
        </w:rPr>
        <w:t>A Language and Environment for Statistical Computing, R Core Team, R Foundation for Statistical Computing, Vienna, Austria, 2016, https://www.R-project.org</w:t>
      </w:r>
      <w:r>
        <w:rPr>
          <w:sz w:val="21"/>
          <w:lang w:val="en-GB"/>
        </w:rPr>
        <w:t>) and its additional function “</w:t>
      </w:r>
      <w:proofErr w:type="spellStart"/>
      <w:r>
        <w:rPr>
          <w:sz w:val="21"/>
          <w:lang w:val="en-GB"/>
        </w:rPr>
        <w:t>mapdata</w:t>
      </w:r>
      <w:proofErr w:type="spellEnd"/>
      <w:r>
        <w:rPr>
          <w:sz w:val="21"/>
          <w:lang w:val="en-GB"/>
        </w:rPr>
        <w:t xml:space="preserve"> package” (version 2.2-6).</w:t>
      </w:r>
    </w:p>
    <w:bookmarkEnd w:id="4"/>
    <w:p w14:paraId="0DE1A100" w14:textId="77777777" w:rsidR="00C4547C" w:rsidRPr="00C108C8" w:rsidRDefault="00C4547C" w:rsidP="00C4547C">
      <w:pPr>
        <w:spacing w:line="480" w:lineRule="auto"/>
        <w:jc w:val="left"/>
        <w:rPr>
          <w:rFonts w:cs="Arial Unicode MS"/>
          <w:b/>
          <w:sz w:val="21"/>
          <w:lang w:val="en-GB"/>
        </w:rPr>
      </w:pPr>
    </w:p>
    <w:p w14:paraId="23EA31C0" w14:textId="77777777" w:rsidR="00C4547C" w:rsidRPr="00C4547C" w:rsidRDefault="00C4547C" w:rsidP="00C4547C">
      <w:pPr>
        <w:spacing w:line="480" w:lineRule="auto"/>
        <w:jc w:val="left"/>
        <w:rPr>
          <w:rFonts w:cs="Vrinda"/>
          <w:sz w:val="21"/>
          <w:lang w:val="en-GB"/>
        </w:rPr>
      </w:pPr>
      <w:r w:rsidRPr="00C4547C">
        <w:rPr>
          <w:rFonts w:cs="Arial Unicode MS"/>
          <w:b/>
          <w:sz w:val="21"/>
          <w:lang w:val="en-GB"/>
        </w:rPr>
        <w:t>Supplementary Table S1.</w:t>
      </w:r>
      <w:r w:rsidRPr="00C4547C">
        <w:rPr>
          <w:rFonts w:cs="Arial Unicode MS"/>
          <w:sz w:val="21"/>
          <w:lang w:val="en-GB"/>
        </w:rPr>
        <w:t xml:space="preserve"> </w:t>
      </w:r>
      <w:r w:rsidRPr="00C4547C">
        <w:rPr>
          <w:rFonts w:cs="Vrinda"/>
          <w:sz w:val="21"/>
          <w:lang w:val="en-GB"/>
        </w:rPr>
        <w:t>Comparison of experiment and estimation results.</w:t>
      </w:r>
    </w:p>
    <w:p w14:paraId="6A8367CB" w14:textId="77777777" w:rsidR="00C4547C" w:rsidRPr="00C4547C" w:rsidRDefault="00C4547C" w:rsidP="00C4547C">
      <w:pPr>
        <w:widowControl/>
        <w:spacing w:line="480" w:lineRule="auto"/>
        <w:jc w:val="left"/>
        <w:rPr>
          <w:rFonts w:cs="Arial Unicode MS"/>
          <w:sz w:val="21"/>
          <w:lang w:val="en-GB"/>
        </w:rPr>
      </w:pPr>
    </w:p>
    <w:p w14:paraId="4E31B6CE" w14:textId="77777777" w:rsidR="00C4547C" w:rsidRPr="00C4547C" w:rsidRDefault="00C4547C" w:rsidP="00C4547C">
      <w:pPr>
        <w:widowControl/>
        <w:spacing w:line="480" w:lineRule="auto"/>
        <w:ind w:leftChars="-1" w:left="630" w:hangingChars="300" w:hanging="632"/>
        <w:jc w:val="left"/>
        <w:rPr>
          <w:rFonts w:cs="Vrinda"/>
          <w:sz w:val="21"/>
          <w:lang w:val="en-GB"/>
        </w:rPr>
      </w:pPr>
      <w:r w:rsidRPr="00C4547C">
        <w:rPr>
          <w:rFonts w:cs="Arial Unicode MS"/>
          <w:b/>
          <w:sz w:val="21"/>
          <w:lang w:val="en-GB"/>
        </w:rPr>
        <w:t xml:space="preserve">Supplementary </w:t>
      </w:r>
      <w:r w:rsidRPr="00C4547C">
        <w:rPr>
          <w:rFonts w:cs="Vrinda"/>
          <w:b/>
          <w:sz w:val="21"/>
          <w:lang w:val="en-GB"/>
        </w:rPr>
        <w:t>Table S2.</w:t>
      </w:r>
      <w:r w:rsidRPr="00C4547C">
        <w:rPr>
          <w:rFonts w:cs="Vrinda"/>
          <w:sz w:val="21"/>
          <w:lang w:val="en-GB"/>
        </w:rPr>
        <w:t xml:space="preserve"> Exponential expression of relationships between amount of particles and attachment percentage or survival percentage by each particle size. Data of particle size 15</w:t>
      </w:r>
      <w:r w:rsidRPr="00C4547C">
        <w:rPr>
          <w:sz w:val="21"/>
          <w:lang w:val="en-GB"/>
        </w:rPr>
        <w:t>–599</w:t>
      </w:r>
      <w:r w:rsidRPr="00C4547C">
        <w:rPr>
          <w:rFonts w:cs="Vrinda"/>
          <w:sz w:val="21"/>
          <w:lang w:val="en-GB"/>
        </w:rPr>
        <w:t xml:space="preserve"> µm are those used by Watanabe et al.</w:t>
      </w:r>
      <w:r w:rsidRPr="00C4547C">
        <w:rPr>
          <w:rFonts w:cs="Vrinda"/>
          <w:sz w:val="21"/>
          <w:vertAlign w:val="superscript"/>
          <w:lang w:val="en-GB"/>
        </w:rPr>
        <w:t>26)</w:t>
      </w:r>
      <w:r w:rsidRPr="00C4547C">
        <w:rPr>
          <w:rFonts w:cs="Arial Unicode MS"/>
          <w:sz w:val="21"/>
          <w:lang w:val="en-GB"/>
        </w:rPr>
        <w:t>.</w:t>
      </w:r>
      <w:r w:rsidRPr="00C4547C">
        <w:rPr>
          <w:rFonts w:cs="Vrinda"/>
          <w:sz w:val="21"/>
          <w:lang w:val="en-GB"/>
        </w:rPr>
        <w:t xml:space="preserve"> </w:t>
      </w:r>
    </w:p>
    <w:p w14:paraId="08FD611A" w14:textId="30EB898E" w:rsidR="006C61DB" w:rsidRDefault="00141B7E" w:rsidP="00141B7E">
      <w:pPr>
        <w:widowControl/>
        <w:spacing w:line="480" w:lineRule="auto"/>
        <w:ind w:left="525" w:hangingChars="250" w:hanging="525"/>
        <w:jc w:val="left"/>
        <w:rPr>
          <w:szCs w:val="24"/>
          <w:lang w:val="en-GB"/>
        </w:rPr>
      </w:pPr>
      <w:r w:rsidRPr="00141B7E">
        <w:rPr>
          <w:rFonts w:cs="Vrinda"/>
          <w:sz w:val="21"/>
        </w:rPr>
        <w:br w:type="page"/>
      </w:r>
    </w:p>
    <w:bookmarkEnd w:id="0"/>
    <w:p w14:paraId="10CC8250" w14:textId="77777777" w:rsidR="00C4547C" w:rsidRPr="00C4547C" w:rsidRDefault="00C4547C" w:rsidP="00C4547C">
      <w:pPr>
        <w:widowControl/>
        <w:snapToGrid/>
        <w:jc w:val="left"/>
        <w:rPr>
          <w:rFonts w:cs="Arial Unicode MS"/>
          <w:sz w:val="21"/>
          <w:lang w:val="en-GB"/>
        </w:rPr>
      </w:pPr>
    </w:p>
    <w:p w14:paraId="10AFE599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  <w:r w:rsidRPr="00C4547C">
        <w:rPr>
          <w:rFonts w:cs="Vrinda"/>
          <w:noProof/>
          <w:sz w:val="21"/>
          <w:lang w:val="en-IN" w:eastAsia="en-IN"/>
        </w:rPr>
        <w:drawing>
          <wp:inline distT="0" distB="0" distL="0" distR="0" wp14:anchorId="6498C0DB" wp14:editId="532B82C6">
            <wp:extent cx="4692650" cy="3270250"/>
            <wp:effectExtent l="0" t="0" r="0" b="6350"/>
            <wp:docPr id="44" name="グラフ 4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07CA57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  <w:r w:rsidRPr="00C4547C">
        <w:rPr>
          <w:b/>
          <w:sz w:val="21"/>
          <w:lang w:val="en-GB"/>
        </w:rPr>
        <w:t>Figure S1.</w:t>
      </w:r>
      <w:r w:rsidRPr="00C4547C">
        <w:rPr>
          <w:sz w:val="21"/>
          <w:lang w:val="en-GB"/>
        </w:rPr>
        <w:t xml:space="preserve"> Size distribution of specimen particles. </w:t>
      </w:r>
    </w:p>
    <w:p w14:paraId="10EA4872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  <w:r w:rsidRPr="00C4547C">
        <w:rPr>
          <w:sz w:val="21"/>
          <w:lang w:val="en-GB"/>
        </w:rPr>
        <w:t>Lines A, B and C indicate particle size distributions of 1.1 µm, 3.9 µm in mean diameter, and two peaks in mean diameter, respectively.</w:t>
      </w:r>
      <w:r w:rsidRPr="00C4547C">
        <w:rPr>
          <w:sz w:val="21"/>
          <w:lang w:val="en-GB"/>
        </w:rPr>
        <w:br w:type="page"/>
      </w:r>
    </w:p>
    <w:p w14:paraId="06E9F2EB" w14:textId="77777777" w:rsidR="00C4547C" w:rsidRPr="00C4547C" w:rsidRDefault="00C4547C" w:rsidP="00C4547C">
      <w:pPr>
        <w:rPr>
          <w:rFonts w:cs="Vrinda"/>
          <w:sz w:val="21"/>
          <w:lang w:val="en-GB"/>
        </w:rPr>
      </w:pPr>
      <w:bookmarkStart w:id="5" w:name="_Hlk39158119"/>
      <w:r w:rsidRPr="00C4547C">
        <w:rPr>
          <w:rFonts w:cs="Vrinda"/>
          <w:noProof/>
          <w:color w:val="FF0000"/>
          <w:sz w:val="21"/>
          <w:lang w:val="en-IN" w:eastAsia="en-IN"/>
        </w:rPr>
        <w:drawing>
          <wp:inline distT="0" distB="0" distL="0" distR="0" wp14:anchorId="4744D160" wp14:editId="36213BD9">
            <wp:extent cx="5040000" cy="3206160"/>
            <wp:effectExtent l="0" t="0" r="825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0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8C902" w14:textId="77777777" w:rsidR="00C4547C" w:rsidRPr="00C4547C" w:rsidRDefault="00C4547C" w:rsidP="00C4547C">
      <w:pPr>
        <w:rPr>
          <w:sz w:val="21"/>
          <w:lang w:val="en-GB"/>
        </w:rPr>
      </w:pPr>
      <w:r w:rsidRPr="00C4547C">
        <w:rPr>
          <w:b/>
          <w:bCs/>
          <w:sz w:val="21"/>
          <w:lang w:val="en-GB"/>
        </w:rPr>
        <w:t>Figure S2</w:t>
      </w:r>
      <w:r w:rsidRPr="00C4547C">
        <w:rPr>
          <w:sz w:val="21"/>
          <w:lang w:val="en-GB"/>
        </w:rPr>
        <w:t xml:space="preserve">.  </w:t>
      </w:r>
      <w:bookmarkStart w:id="6" w:name="_Hlk39151824"/>
      <w:r w:rsidRPr="00C4547C">
        <w:rPr>
          <w:sz w:val="21"/>
          <w:lang w:val="en-GB"/>
        </w:rPr>
        <w:t>Relationship between particle diameter (a) and amount of sediments (b) and gametophytes length for male and female.</w:t>
      </w:r>
      <w:bookmarkEnd w:id="6"/>
    </w:p>
    <w:bookmarkEnd w:id="5"/>
    <w:p w14:paraId="49E42EF0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</w:p>
    <w:p w14:paraId="51E98587" w14:textId="77777777" w:rsidR="00C4547C" w:rsidRPr="00C4547C" w:rsidRDefault="00C4547C" w:rsidP="00C4547C">
      <w:pPr>
        <w:widowControl/>
        <w:snapToGrid/>
        <w:jc w:val="left"/>
        <w:rPr>
          <w:sz w:val="21"/>
          <w:lang w:val="en-GB"/>
        </w:rPr>
      </w:pPr>
      <w:r w:rsidRPr="00C4547C">
        <w:rPr>
          <w:sz w:val="21"/>
          <w:lang w:val="en-GB"/>
        </w:rPr>
        <w:br w:type="page"/>
      </w:r>
    </w:p>
    <w:p w14:paraId="06B46BCE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</w:p>
    <w:p w14:paraId="5298768E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  <w:r w:rsidRPr="00C4547C">
        <w:rPr>
          <w:rFonts w:cs="Vrinda"/>
          <w:noProof/>
          <w:sz w:val="21"/>
          <w:lang w:val="en-IN" w:eastAsia="en-IN"/>
        </w:rPr>
        <w:drawing>
          <wp:inline distT="0" distB="0" distL="0" distR="0" wp14:anchorId="3401C3DB" wp14:editId="42C38219">
            <wp:extent cx="5579745" cy="336550"/>
            <wp:effectExtent l="0" t="0" r="0" b="0"/>
            <wp:docPr id="45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3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912AF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</w:p>
    <w:p w14:paraId="7D1E8908" w14:textId="77777777" w:rsidR="00C4547C" w:rsidRPr="00C4547C" w:rsidRDefault="00C4547C" w:rsidP="00C4547C">
      <w:pPr>
        <w:snapToGrid/>
        <w:jc w:val="left"/>
        <w:rPr>
          <w:rFonts w:ascii="Yu Mincho" w:eastAsia="Yu Mincho" w:hAnsi="Yu Mincho" w:cs="Vrinda"/>
          <w:sz w:val="21"/>
          <w:szCs w:val="28"/>
          <w:lang w:val="en-GB" w:bidi="bn-BD"/>
        </w:rPr>
      </w:pPr>
      <w:r w:rsidRPr="00C4547C">
        <w:rPr>
          <w:rFonts w:cs="Vrinda"/>
          <w:noProof/>
          <w:sz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2D53E" wp14:editId="279B9566">
                <wp:simplePos x="0" y="0"/>
                <wp:positionH relativeFrom="column">
                  <wp:posOffset>4558665</wp:posOffset>
                </wp:positionH>
                <wp:positionV relativeFrom="paragraph">
                  <wp:posOffset>948690</wp:posOffset>
                </wp:positionV>
                <wp:extent cx="6350" cy="171450"/>
                <wp:effectExtent l="76200" t="0" r="69850" b="57150"/>
                <wp:wrapNone/>
                <wp:docPr id="24" name="直線矢印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71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9568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4" o:spid="_x0000_s1026" type="#_x0000_t32" style="position:absolute;left:0;text-align:left;margin-left:358.95pt;margin-top:74.7pt;width:.5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" strokecolor="windowText" strokeweight=".5pt">
                <v:stroke endarrow="block" joinstyle="miter"/>
              </v:shape>
            </w:pict>
          </mc:Fallback>
        </mc:AlternateContent>
      </w:r>
      <w:r w:rsidRPr="00C4547C">
        <w:rPr>
          <w:rFonts w:ascii="Yu Mincho" w:eastAsia="Yu Mincho" w:hAnsi="Yu Mincho" w:cs="Vrinda"/>
          <w:noProof/>
          <w:sz w:val="21"/>
          <w:szCs w:val="28"/>
          <w:lang w:val="en-IN" w:eastAsia="en-IN"/>
        </w:rPr>
        <w:drawing>
          <wp:inline distT="0" distB="0" distL="0" distR="0" wp14:anchorId="16BF36C9" wp14:editId="40A5707F">
            <wp:extent cx="5066030" cy="2895600"/>
            <wp:effectExtent l="0" t="0" r="0" b="0"/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BE05C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  <w:r w:rsidRPr="00C4547C">
        <w:rPr>
          <w:b/>
          <w:bCs/>
          <w:sz w:val="21"/>
          <w:lang w:val="en-GB"/>
        </w:rPr>
        <w:t>Figure S3.</w:t>
      </w:r>
      <w:r w:rsidRPr="00C4547C">
        <w:rPr>
          <w:sz w:val="21"/>
          <w:lang w:val="en-GB"/>
        </w:rPr>
        <w:t xml:space="preserve"> Survey points of quantity and size distribution of seabed sediments. </w:t>
      </w:r>
    </w:p>
    <w:p w14:paraId="065AE4FE" w14:textId="02855DCB" w:rsidR="00C4547C" w:rsidRDefault="00C4547C" w:rsidP="00C4547C">
      <w:pPr>
        <w:snapToGrid/>
        <w:jc w:val="left"/>
        <w:rPr>
          <w:sz w:val="21"/>
          <w:lang w:val="en-GB"/>
        </w:rPr>
      </w:pPr>
      <w:r w:rsidRPr="00C4547C">
        <w:rPr>
          <w:sz w:val="21"/>
          <w:lang w:val="en-GB"/>
        </w:rPr>
        <w:tab/>
        <w:t xml:space="preserve">Sta. 1 is the Mio sea area, and Sta. 2 is the </w:t>
      </w:r>
      <w:proofErr w:type="spellStart"/>
      <w:r w:rsidRPr="00C4547C">
        <w:rPr>
          <w:sz w:val="21"/>
          <w:lang w:val="en-GB"/>
        </w:rPr>
        <w:t>Noshima</w:t>
      </w:r>
      <w:proofErr w:type="spellEnd"/>
      <w:r w:rsidRPr="00C4547C">
        <w:rPr>
          <w:sz w:val="21"/>
          <w:lang w:val="en-GB"/>
        </w:rPr>
        <w:t xml:space="preserve"> sea area where the kelp communities exist.</w:t>
      </w:r>
    </w:p>
    <w:p w14:paraId="516BDA96" w14:textId="2F65C210" w:rsidR="00132BC7" w:rsidRPr="00C4547C" w:rsidRDefault="00413251" w:rsidP="00132BC7">
      <w:pPr>
        <w:snapToGrid/>
        <w:ind w:leftChars="300" w:left="720"/>
        <w:jc w:val="left"/>
        <w:rPr>
          <w:sz w:val="21"/>
          <w:lang w:val="en-GB"/>
        </w:rPr>
      </w:pPr>
      <w:bookmarkStart w:id="7" w:name="_Hlk40941014"/>
      <w:r w:rsidRPr="00413251">
        <w:rPr>
          <w:sz w:val="21"/>
          <w:lang w:val="en-GB"/>
        </w:rPr>
        <w:t>The map was created using the free statistic software R (A Language and Environment for Statistical Computing, R Core Team, R Foundation for Statistical Computing, Vienna, Austria, 2016, https://www.R-project.org) and its additional function “</w:t>
      </w:r>
      <w:proofErr w:type="spellStart"/>
      <w:r w:rsidRPr="00413251">
        <w:rPr>
          <w:sz w:val="21"/>
          <w:lang w:val="en-GB"/>
        </w:rPr>
        <w:t>mapdata</w:t>
      </w:r>
      <w:proofErr w:type="spellEnd"/>
      <w:r w:rsidRPr="00413251">
        <w:rPr>
          <w:sz w:val="21"/>
          <w:lang w:val="en-GB"/>
        </w:rPr>
        <w:t xml:space="preserve"> package” (version 2.2-6).</w:t>
      </w:r>
    </w:p>
    <w:bookmarkEnd w:id="7"/>
    <w:p w14:paraId="680FA742" w14:textId="77777777" w:rsidR="00C4547C" w:rsidRPr="00C4547C" w:rsidRDefault="00C4547C" w:rsidP="00C4547C">
      <w:pPr>
        <w:widowControl/>
        <w:snapToGrid/>
        <w:jc w:val="left"/>
        <w:rPr>
          <w:sz w:val="21"/>
          <w:lang w:val="en-GB"/>
        </w:rPr>
      </w:pPr>
      <w:r w:rsidRPr="00C4547C">
        <w:rPr>
          <w:sz w:val="21"/>
          <w:lang w:val="en-GB"/>
        </w:rPr>
        <w:br w:type="page"/>
      </w:r>
    </w:p>
    <w:p w14:paraId="3B9077A7" w14:textId="77777777" w:rsidR="00C4547C" w:rsidRPr="00C4547C" w:rsidRDefault="00C4547C" w:rsidP="00C4547C">
      <w:pPr>
        <w:widowControl/>
        <w:snapToGrid/>
        <w:jc w:val="left"/>
        <w:rPr>
          <w:sz w:val="21"/>
          <w:lang w:val="en-GB"/>
        </w:rPr>
      </w:pPr>
    </w:p>
    <w:p w14:paraId="304B11FE" w14:textId="77777777" w:rsidR="00C4547C" w:rsidRPr="00C4547C" w:rsidRDefault="00C4547C" w:rsidP="00C4547C">
      <w:pPr>
        <w:snapToGrid/>
        <w:jc w:val="left"/>
        <w:rPr>
          <w:rFonts w:cs="Vrinda"/>
          <w:sz w:val="21"/>
          <w:lang w:val="en-GB"/>
        </w:rPr>
      </w:pPr>
      <w:r w:rsidRPr="00C4547C">
        <w:rPr>
          <w:rFonts w:cs="Vrinda"/>
          <w:b/>
          <w:sz w:val="21"/>
          <w:lang w:val="en-GB"/>
        </w:rPr>
        <w:t>Table S1.</w:t>
      </w:r>
      <w:r w:rsidRPr="00C4547C">
        <w:rPr>
          <w:rFonts w:cs="Vrinda"/>
          <w:sz w:val="21"/>
          <w:lang w:val="en-GB"/>
        </w:rPr>
        <w:t xml:space="preserve"> Comparison of experiment and estimation results.</w:t>
      </w:r>
    </w:p>
    <w:p w14:paraId="4AFE0C53" w14:textId="77777777" w:rsidR="00C4547C" w:rsidRPr="00C4547C" w:rsidRDefault="00C4547C" w:rsidP="00C4547C">
      <w:pPr>
        <w:snapToGrid/>
        <w:jc w:val="left"/>
        <w:rPr>
          <w:rFonts w:cs="Vrinda"/>
          <w:sz w:val="21"/>
          <w:lang w:val="en-GB"/>
        </w:rPr>
      </w:pPr>
      <w:r w:rsidRPr="00C4547C">
        <w:rPr>
          <w:rFonts w:cs="Vrinda"/>
          <w:noProof/>
          <w:sz w:val="21"/>
          <w:lang w:val="en-IN" w:eastAsia="en-IN"/>
        </w:rPr>
        <w:drawing>
          <wp:inline distT="0" distB="0" distL="0" distR="0" wp14:anchorId="25D989CF" wp14:editId="2588A397">
            <wp:extent cx="5579745" cy="2554605"/>
            <wp:effectExtent l="0" t="0" r="190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25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B97D5" w14:textId="77777777" w:rsidR="00C4547C" w:rsidRPr="00C4547C" w:rsidRDefault="00C4547C" w:rsidP="00C4547C">
      <w:pPr>
        <w:snapToGrid/>
        <w:jc w:val="left"/>
        <w:rPr>
          <w:rFonts w:cs="Vrinda"/>
          <w:sz w:val="21"/>
          <w:lang w:val="en-GB"/>
        </w:rPr>
      </w:pPr>
    </w:p>
    <w:p w14:paraId="166C8B64" w14:textId="77777777" w:rsidR="00C4547C" w:rsidRPr="00C4547C" w:rsidRDefault="00C4547C" w:rsidP="00C4547C">
      <w:pPr>
        <w:widowControl/>
        <w:snapToGrid/>
        <w:jc w:val="left"/>
        <w:rPr>
          <w:rFonts w:cs="Vrinda"/>
          <w:sz w:val="21"/>
          <w:lang w:val="en-GB"/>
        </w:rPr>
      </w:pPr>
      <w:r w:rsidRPr="00C4547C">
        <w:rPr>
          <w:rFonts w:cs="Vrinda"/>
          <w:sz w:val="21"/>
          <w:lang w:val="en-GB"/>
        </w:rPr>
        <w:br w:type="page"/>
      </w:r>
    </w:p>
    <w:p w14:paraId="5D2C39F7" w14:textId="77777777" w:rsidR="00C4547C" w:rsidRPr="00C4547C" w:rsidRDefault="00C4547C" w:rsidP="00C4547C">
      <w:pPr>
        <w:widowControl/>
        <w:spacing w:line="480" w:lineRule="auto"/>
        <w:ind w:leftChars="-1" w:left="630" w:hangingChars="300" w:hanging="632"/>
        <w:jc w:val="left"/>
        <w:rPr>
          <w:rFonts w:cs="Vrinda"/>
          <w:sz w:val="21"/>
          <w:lang w:val="en-GB"/>
        </w:rPr>
      </w:pPr>
      <w:r w:rsidRPr="00C4547C">
        <w:rPr>
          <w:rFonts w:cs="Vrinda"/>
          <w:b/>
          <w:sz w:val="21"/>
          <w:lang w:val="en-GB"/>
        </w:rPr>
        <w:t>Table S2.</w:t>
      </w:r>
      <w:r w:rsidRPr="00C4547C">
        <w:rPr>
          <w:rFonts w:cs="Vrinda"/>
          <w:sz w:val="21"/>
          <w:lang w:val="en-GB"/>
        </w:rPr>
        <w:t xml:space="preserve"> Exponential expression of relationships between amount of particles and attachment percentage or survival percentage by each particle size. Data of particle size 15</w:t>
      </w:r>
      <w:r w:rsidRPr="00C4547C">
        <w:rPr>
          <w:sz w:val="21"/>
          <w:lang w:val="en-GB"/>
        </w:rPr>
        <w:t>–599</w:t>
      </w:r>
      <w:r w:rsidRPr="00C4547C">
        <w:rPr>
          <w:rFonts w:cs="Vrinda"/>
          <w:sz w:val="21"/>
          <w:lang w:val="en-GB"/>
        </w:rPr>
        <w:t xml:space="preserve"> µm are those used by Watanabe et al</w:t>
      </w:r>
      <w:proofErr w:type="gramStart"/>
      <w:r w:rsidRPr="00C4547C">
        <w:rPr>
          <w:rFonts w:cs="Vrinda"/>
          <w:sz w:val="21"/>
          <w:lang w:val="en-GB"/>
        </w:rPr>
        <w:t>.</w:t>
      </w:r>
      <w:r w:rsidRPr="00C4547C">
        <w:rPr>
          <w:rFonts w:cs="Vrinda"/>
          <w:sz w:val="21"/>
          <w:vertAlign w:val="superscript"/>
          <w:lang w:val="en-GB"/>
        </w:rPr>
        <w:t>[</w:t>
      </w:r>
      <w:proofErr w:type="gramEnd"/>
      <w:r w:rsidRPr="00C4547C">
        <w:rPr>
          <w:rFonts w:cs="Vrinda"/>
          <w:sz w:val="21"/>
          <w:vertAlign w:val="superscript"/>
          <w:lang w:val="en-GB"/>
        </w:rPr>
        <w:t>26]</w:t>
      </w:r>
      <w:r w:rsidRPr="00C4547C">
        <w:rPr>
          <w:rFonts w:cs="Arial Unicode MS"/>
          <w:sz w:val="21"/>
          <w:lang w:val="en-GB"/>
        </w:rPr>
        <w:t>.</w:t>
      </w:r>
      <w:r w:rsidRPr="00C4547C">
        <w:rPr>
          <w:rFonts w:cs="Vrinda"/>
          <w:sz w:val="21"/>
          <w:lang w:val="en-GB"/>
        </w:rPr>
        <w:t xml:space="preserve"> </w:t>
      </w:r>
    </w:p>
    <w:p w14:paraId="04B8B33E" w14:textId="77777777" w:rsidR="00C4547C" w:rsidRPr="00C4547C" w:rsidRDefault="00C4547C" w:rsidP="00C4547C">
      <w:pPr>
        <w:widowControl/>
        <w:spacing w:line="480" w:lineRule="auto"/>
        <w:ind w:leftChars="-1" w:left="628" w:hangingChars="300" w:hanging="630"/>
        <w:jc w:val="left"/>
        <w:rPr>
          <w:rFonts w:cs="Vrinda"/>
          <w:sz w:val="21"/>
          <w:lang w:val="en-GB"/>
        </w:rPr>
      </w:pPr>
      <w:r w:rsidRPr="00C4547C">
        <w:rPr>
          <w:rFonts w:cs="Vrinda"/>
          <w:noProof/>
          <w:sz w:val="21"/>
          <w:lang w:val="en-IN" w:eastAsia="en-IN"/>
        </w:rPr>
        <w:drawing>
          <wp:inline distT="0" distB="0" distL="0" distR="0" wp14:anchorId="05F8A616" wp14:editId="2F083F62">
            <wp:extent cx="5301615" cy="3382645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615" cy="338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10453" w14:textId="77777777" w:rsidR="00C4547C" w:rsidRPr="00C4547C" w:rsidRDefault="00C4547C" w:rsidP="00C4547C">
      <w:pPr>
        <w:snapToGrid/>
        <w:jc w:val="left"/>
        <w:rPr>
          <w:rFonts w:cs="Vrinda"/>
          <w:sz w:val="21"/>
          <w:lang w:val="en-GB"/>
        </w:rPr>
      </w:pPr>
    </w:p>
    <w:p w14:paraId="53CFC3D6" w14:textId="77777777" w:rsidR="00C4547C" w:rsidRPr="00C4547C" w:rsidRDefault="00C4547C" w:rsidP="00C4547C">
      <w:pPr>
        <w:snapToGrid/>
        <w:jc w:val="left"/>
        <w:rPr>
          <w:sz w:val="21"/>
          <w:lang w:val="en-GB"/>
        </w:rPr>
      </w:pPr>
    </w:p>
    <w:p w14:paraId="06E2E964" w14:textId="26B2ED83" w:rsidR="00AE242D" w:rsidRPr="006C13CE" w:rsidRDefault="00AE242D" w:rsidP="00A365E6">
      <w:pPr>
        <w:snapToGrid/>
        <w:rPr>
          <w:rFonts w:asciiTheme="minorHAnsi" w:hAnsiTheme="minorHAnsi" w:cstheme="minorBidi"/>
          <w:sz w:val="20"/>
          <w:szCs w:val="20"/>
          <w:lang w:val="en-GB"/>
        </w:rPr>
      </w:pPr>
    </w:p>
    <w:sectPr w:rsidR="00AE242D" w:rsidRPr="006C13CE" w:rsidSect="00F14862">
      <w:footerReference w:type="default" r:id="rId16"/>
      <w:pgSz w:w="11900" w:h="16840"/>
      <w:pgMar w:top="1843" w:right="1440" w:bottom="1418" w:left="1440" w:header="720" w:footer="720" w:gutter="0"/>
      <w:cols w:space="720"/>
      <w:noEndnote/>
      <w:docGrid w:linePitch="328" w:charSpace="774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FF52E" w14:textId="77777777" w:rsidR="00C043D8" w:rsidRDefault="00C043D8">
      <w:r>
        <w:separator/>
      </w:r>
    </w:p>
  </w:endnote>
  <w:endnote w:type="continuationSeparator" w:id="0">
    <w:p w14:paraId="6E78E0C1" w14:textId="77777777" w:rsidR="00C043D8" w:rsidRDefault="00C0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iraMinProN-W3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75B95" w14:textId="77777777" w:rsidR="00C85903" w:rsidRDefault="00C8590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F14862" w:rsidRPr="00F14862">
      <w:rPr>
        <w:noProof/>
        <w:lang w:val="ja-JP"/>
      </w:rPr>
      <w:t>7</w:t>
    </w:r>
    <w:r>
      <w:rPr>
        <w:noProof/>
        <w:lang w:val="ja-JP"/>
      </w:rPr>
      <w:fldChar w:fldCharType="end"/>
    </w:r>
  </w:p>
  <w:p w14:paraId="11D10FB7" w14:textId="77777777" w:rsidR="00C85903" w:rsidRDefault="00C85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B6E67" w14:textId="77777777" w:rsidR="00C043D8" w:rsidRDefault="00C043D8">
      <w:r>
        <w:separator/>
      </w:r>
    </w:p>
  </w:footnote>
  <w:footnote w:type="continuationSeparator" w:id="0">
    <w:p w14:paraId="27E0E333" w14:textId="77777777" w:rsidR="00C043D8" w:rsidRDefault="00C04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B8E26CC8"/>
    <w:lvl w:ilvl="0" w:tplc="C9B4719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04E66D28">
      <w:numFmt w:val="decimal"/>
      <w:lvlText w:val=""/>
      <w:lvlJc w:val="left"/>
      <w:rPr>
        <w:rFonts w:cs="Times New Roman"/>
      </w:rPr>
    </w:lvl>
    <w:lvl w:ilvl="2" w:tplc="30F46586">
      <w:numFmt w:val="decimal"/>
      <w:lvlText w:val=""/>
      <w:lvlJc w:val="left"/>
      <w:rPr>
        <w:rFonts w:cs="Times New Roman"/>
      </w:rPr>
    </w:lvl>
    <w:lvl w:ilvl="3" w:tplc="446C33B6">
      <w:numFmt w:val="decimal"/>
      <w:lvlText w:val=""/>
      <w:lvlJc w:val="left"/>
      <w:rPr>
        <w:rFonts w:cs="Times New Roman"/>
      </w:rPr>
    </w:lvl>
    <w:lvl w:ilvl="4" w:tplc="26E68CEA">
      <w:numFmt w:val="decimal"/>
      <w:lvlText w:val=""/>
      <w:lvlJc w:val="left"/>
      <w:rPr>
        <w:rFonts w:cs="Times New Roman"/>
      </w:rPr>
    </w:lvl>
    <w:lvl w:ilvl="5" w:tplc="77CC584A">
      <w:numFmt w:val="decimal"/>
      <w:lvlText w:val=""/>
      <w:lvlJc w:val="left"/>
      <w:rPr>
        <w:rFonts w:cs="Times New Roman"/>
      </w:rPr>
    </w:lvl>
    <w:lvl w:ilvl="6" w:tplc="9DF2EE3A">
      <w:numFmt w:val="decimal"/>
      <w:lvlText w:val=""/>
      <w:lvlJc w:val="left"/>
      <w:rPr>
        <w:rFonts w:cs="Times New Roman"/>
      </w:rPr>
    </w:lvl>
    <w:lvl w:ilvl="7" w:tplc="C0504D38">
      <w:numFmt w:val="decimal"/>
      <w:lvlText w:val=""/>
      <w:lvlJc w:val="left"/>
      <w:rPr>
        <w:rFonts w:cs="Times New Roman"/>
      </w:rPr>
    </w:lvl>
    <w:lvl w:ilvl="8" w:tplc="B67A118C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hybridMultilevel"/>
    <w:tmpl w:val="838E4632"/>
    <w:lvl w:ilvl="0" w:tplc="52F4C17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C0E82E48">
      <w:numFmt w:val="decimal"/>
      <w:lvlText w:val=""/>
      <w:lvlJc w:val="left"/>
      <w:rPr>
        <w:rFonts w:cs="Times New Roman"/>
      </w:rPr>
    </w:lvl>
    <w:lvl w:ilvl="2" w:tplc="F404D9D0">
      <w:numFmt w:val="decimal"/>
      <w:lvlText w:val=""/>
      <w:lvlJc w:val="left"/>
      <w:rPr>
        <w:rFonts w:cs="Times New Roman"/>
      </w:rPr>
    </w:lvl>
    <w:lvl w:ilvl="3" w:tplc="924CF05A">
      <w:numFmt w:val="decimal"/>
      <w:lvlText w:val=""/>
      <w:lvlJc w:val="left"/>
      <w:rPr>
        <w:rFonts w:cs="Times New Roman"/>
      </w:rPr>
    </w:lvl>
    <w:lvl w:ilvl="4" w:tplc="3E1631EA">
      <w:numFmt w:val="decimal"/>
      <w:lvlText w:val=""/>
      <w:lvlJc w:val="left"/>
      <w:rPr>
        <w:rFonts w:cs="Times New Roman"/>
      </w:rPr>
    </w:lvl>
    <w:lvl w:ilvl="5" w:tplc="64128E0A">
      <w:numFmt w:val="decimal"/>
      <w:lvlText w:val=""/>
      <w:lvlJc w:val="left"/>
      <w:rPr>
        <w:rFonts w:cs="Times New Roman"/>
      </w:rPr>
    </w:lvl>
    <w:lvl w:ilvl="6" w:tplc="B2E22964">
      <w:numFmt w:val="decimal"/>
      <w:lvlText w:val=""/>
      <w:lvlJc w:val="left"/>
      <w:rPr>
        <w:rFonts w:cs="Times New Roman"/>
      </w:rPr>
    </w:lvl>
    <w:lvl w:ilvl="7" w:tplc="51C433C4">
      <w:numFmt w:val="decimal"/>
      <w:lvlText w:val=""/>
      <w:lvlJc w:val="left"/>
      <w:rPr>
        <w:rFonts w:cs="Times New Roman"/>
      </w:rPr>
    </w:lvl>
    <w:lvl w:ilvl="8" w:tplc="7214F81E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3"/>
    <w:multiLevelType w:val="hybridMultilevel"/>
    <w:tmpl w:val="2FDEBA64"/>
    <w:lvl w:ilvl="0" w:tplc="255A77D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1B3E5C08">
      <w:numFmt w:val="decimal"/>
      <w:lvlText w:val=""/>
      <w:lvlJc w:val="left"/>
      <w:rPr>
        <w:rFonts w:cs="Times New Roman"/>
      </w:rPr>
    </w:lvl>
    <w:lvl w:ilvl="2" w:tplc="2BE661F4">
      <w:numFmt w:val="decimal"/>
      <w:lvlText w:val=""/>
      <w:lvlJc w:val="left"/>
      <w:rPr>
        <w:rFonts w:cs="Times New Roman"/>
      </w:rPr>
    </w:lvl>
    <w:lvl w:ilvl="3" w:tplc="3C6C5994">
      <w:numFmt w:val="decimal"/>
      <w:lvlText w:val=""/>
      <w:lvlJc w:val="left"/>
      <w:rPr>
        <w:rFonts w:cs="Times New Roman"/>
      </w:rPr>
    </w:lvl>
    <w:lvl w:ilvl="4" w:tplc="DE306766">
      <w:numFmt w:val="decimal"/>
      <w:lvlText w:val=""/>
      <w:lvlJc w:val="left"/>
      <w:rPr>
        <w:rFonts w:cs="Times New Roman"/>
      </w:rPr>
    </w:lvl>
    <w:lvl w:ilvl="5" w:tplc="415CE97C">
      <w:numFmt w:val="decimal"/>
      <w:lvlText w:val=""/>
      <w:lvlJc w:val="left"/>
      <w:rPr>
        <w:rFonts w:cs="Times New Roman"/>
      </w:rPr>
    </w:lvl>
    <w:lvl w:ilvl="6" w:tplc="E8BAAA0A">
      <w:numFmt w:val="decimal"/>
      <w:lvlText w:val=""/>
      <w:lvlJc w:val="left"/>
      <w:rPr>
        <w:rFonts w:cs="Times New Roman"/>
      </w:rPr>
    </w:lvl>
    <w:lvl w:ilvl="7" w:tplc="BB82EBD4">
      <w:numFmt w:val="decimal"/>
      <w:lvlText w:val=""/>
      <w:lvlJc w:val="left"/>
      <w:rPr>
        <w:rFonts w:cs="Times New Roman"/>
      </w:rPr>
    </w:lvl>
    <w:lvl w:ilvl="8" w:tplc="EC421D8C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0004"/>
    <w:multiLevelType w:val="hybridMultilevel"/>
    <w:tmpl w:val="CFFA29C6"/>
    <w:lvl w:ilvl="0" w:tplc="07FCB9C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96084EE0">
      <w:numFmt w:val="decimal"/>
      <w:lvlText w:val=""/>
      <w:lvlJc w:val="left"/>
      <w:rPr>
        <w:rFonts w:cs="Times New Roman"/>
      </w:rPr>
    </w:lvl>
    <w:lvl w:ilvl="2" w:tplc="36F0093A">
      <w:numFmt w:val="decimal"/>
      <w:lvlText w:val=""/>
      <w:lvlJc w:val="left"/>
      <w:rPr>
        <w:rFonts w:cs="Times New Roman"/>
      </w:rPr>
    </w:lvl>
    <w:lvl w:ilvl="3" w:tplc="3B92E23C">
      <w:numFmt w:val="decimal"/>
      <w:lvlText w:val=""/>
      <w:lvlJc w:val="left"/>
      <w:rPr>
        <w:rFonts w:cs="Times New Roman"/>
      </w:rPr>
    </w:lvl>
    <w:lvl w:ilvl="4" w:tplc="B5CAB89A">
      <w:numFmt w:val="decimal"/>
      <w:lvlText w:val=""/>
      <w:lvlJc w:val="left"/>
      <w:rPr>
        <w:rFonts w:cs="Times New Roman"/>
      </w:rPr>
    </w:lvl>
    <w:lvl w:ilvl="5" w:tplc="717886B2">
      <w:numFmt w:val="decimal"/>
      <w:lvlText w:val=""/>
      <w:lvlJc w:val="left"/>
      <w:rPr>
        <w:rFonts w:cs="Times New Roman"/>
      </w:rPr>
    </w:lvl>
    <w:lvl w:ilvl="6" w:tplc="E8F6D6AA">
      <w:numFmt w:val="decimal"/>
      <w:lvlText w:val=""/>
      <w:lvlJc w:val="left"/>
      <w:rPr>
        <w:rFonts w:cs="Times New Roman"/>
      </w:rPr>
    </w:lvl>
    <w:lvl w:ilvl="7" w:tplc="DD801796">
      <w:numFmt w:val="decimal"/>
      <w:lvlText w:val=""/>
      <w:lvlJc w:val="left"/>
      <w:rPr>
        <w:rFonts w:cs="Times New Roman"/>
      </w:rPr>
    </w:lvl>
    <w:lvl w:ilvl="8" w:tplc="4594BE38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00000005"/>
    <w:multiLevelType w:val="hybridMultilevel"/>
    <w:tmpl w:val="1D2475B4"/>
    <w:lvl w:ilvl="0" w:tplc="F6E2F04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9B58FFEE">
      <w:numFmt w:val="decimal"/>
      <w:lvlText w:val=""/>
      <w:lvlJc w:val="left"/>
      <w:rPr>
        <w:rFonts w:cs="Times New Roman"/>
      </w:rPr>
    </w:lvl>
    <w:lvl w:ilvl="2" w:tplc="D9ECE9F0">
      <w:numFmt w:val="decimal"/>
      <w:lvlText w:val=""/>
      <w:lvlJc w:val="left"/>
      <w:rPr>
        <w:rFonts w:cs="Times New Roman"/>
      </w:rPr>
    </w:lvl>
    <w:lvl w:ilvl="3" w:tplc="5352D7D2">
      <w:numFmt w:val="decimal"/>
      <w:lvlText w:val=""/>
      <w:lvlJc w:val="left"/>
      <w:rPr>
        <w:rFonts w:cs="Times New Roman"/>
      </w:rPr>
    </w:lvl>
    <w:lvl w:ilvl="4" w:tplc="3A72B692">
      <w:numFmt w:val="decimal"/>
      <w:lvlText w:val=""/>
      <w:lvlJc w:val="left"/>
      <w:rPr>
        <w:rFonts w:cs="Times New Roman"/>
      </w:rPr>
    </w:lvl>
    <w:lvl w:ilvl="5" w:tplc="9D3A4874">
      <w:numFmt w:val="decimal"/>
      <w:lvlText w:val=""/>
      <w:lvlJc w:val="left"/>
      <w:rPr>
        <w:rFonts w:cs="Times New Roman"/>
      </w:rPr>
    </w:lvl>
    <w:lvl w:ilvl="6" w:tplc="D880550C">
      <w:numFmt w:val="decimal"/>
      <w:lvlText w:val=""/>
      <w:lvlJc w:val="left"/>
      <w:rPr>
        <w:rFonts w:cs="Times New Roman"/>
      </w:rPr>
    </w:lvl>
    <w:lvl w:ilvl="7" w:tplc="0EA42A3E">
      <w:numFmt w:val="decimal"/>
      <w:lvlText w:val=""/>
      <w:lvlJc w:val="left"/>
      <w:rPr>
        <w:rFonts w:cs="Times New Roman"/>
      </w:rPr>
    </w:lvl>
    <w:lvl w:ilvl="8" w:tplc="048E0CF4">
      <w:numFmt w:val="decimal"/>
      <w:lvlText w:val=""/>
      <w:lvlJc w:val="left"/>
      <w:rPr>
        <w:rFonts w:cs="Times New Roman"/>
      </w:rPr>
    </w:lvl>
  </w:abstractNum>
  <w:abstractNum w:abstractNumId="5" w15:restartNumberingAfterBreak="0">
    <w:nsid w:val="00000006"/>
    <w:multiLevelType w:val="hybridMultilevel"/>
    <w:tmpl w:val="4EDA7282"/>
    <w:lvl w:ilvl="0" w:tplc="86D04A8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D5280D54">
      <w:numFmt w:val="decimal"/>
      <w:lvlText w:val=""/>
      <w:lvlJc w:val="left"/>
      <w:rPr>
        <w:rFonts w:cs="Times New Roman"/>
      </w:rPr>
    </w:lvl>
    <w:lvl w:ilvl="2" w:tplc="A6E2C342">
      <w:numFmt w:val="decimal"/>
      <w:lvlText w:val=""/>
      <w:lvlJc w:val="left"/>
      <w:rPr>
        <w:rFonts w:cs="Times New Roman"/>
      </w:rPr>
    </w:lvl>
    <w:lvl w:ilvl="3" w:tplc="6F00CB7A">
      <w:numFmt w:val="decimal"/>
      <w:lvlText w:val=""/>
      <w:lvlJc w:val="left"/>
      <w:rPr>
        <w:rFonts w:cs="Times New Roman"/>
      </w:rPr>
    </w:lvl>
    <w:lvl w:ilvl="4" w:tplc="C5C0F58C">
      <w:numFmt w:val="decimal"/>
      <w:lvlText w:val=""/>
      <w:lvlJc w:val="left"/>
      <w:rPr>
        <w:rFonts w:cs="Times New Roman"/>
      </w:rPr>
    </w:lvl>
    <w:lvl w:ilvl="5" w:tplc="AFB8C32A">
      <w:numFmt w:val="decimal"/>
      <w:lvlText w:val=""/>
      <w:lvlJc w:val="left"/>
      <w:rPr>
        <w:rFonts w:cs="Times New Roman"/>
      </w:rPr>
    </w:lvl>
    <w:lvl w:ilvl="6" w:tplc="DA5A384C">
      <w:numFmt w:val="decimal"/>
      <w:lvlText w:val=""/>
      <w:lvlJc w:val="left"/>
      <w:rPr>
        <w:rFonts w:cs="Times New Roman"/>
      </w:rPr>
    </w:lvl>
    <w:lvl w:ilvl="7" w:tplc="2D0A4F38">
      <w:numFmt w:val="decimal"/>
      <w:lvlText w:val=""/>
      <w:lvlJc w:val="left"/>
      <w:rPr>
        <w:rFonts w:cs="Times New Roman"/>
      </w:rPr>
    </w:lvl>
    <w:lvl w:ilvl="8" w:tplc="7042F748">
      <w:numFmt w:val="decimal"/>
      <w:lvlText w:val=""/>
      <w:lvlJc w:val="left"/>
      <w:rPr>
        <w:rFonts w:cs="Times New Roman"/>
      </w:rPr>
    </w:lvl>
  </w:abstractNum>
  <w:abstractNum w:abstractNumId="6" w15:restartNumberingAfterBreak="0">
    <w:nsid w:val="00000007"/>
    <w:multiLevelType w:val="hybridMultilevel"/>
    <w:tmpl w:val="462C75EC"/>
    <w:lvl w:ilvl="0" w:tplc="7F6A958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53C64FD2">
      <w:numFmt w:val="decimal"/>
      <w:lvlText w:val=""/>
      <w:lvlJc w:val="left"/>
      <w:rPr>
        <w:rFonts w:cs="Times New Roman"/>
      </w:rPr>
    </w:lvl>
    <w:lvl w:ilvl="2" w:tplc="A4D283C8">
      <w:numFmt w:val="decimal"/>
      <w:lvlText w:val=""/>
      <w:lvlJc w:val="left"/>
      <w:rPr>
        <w:rFonts w:cs="Times New Roman"/>
      </w:rPr>
    </w:lvl>
    <w:lvl w:ilvl="3" w:tplc="FB8CD88C">
      <w:numFmt w:val="decimal"/>
      <w:lvlText w:val=""/>
      <w:lvlJc w:val="left"/>
      <w:rPr>
        <w:rFonts w:cs="Times New Roman"/>
      </w:rPr>
    </w:lvl>
    <w:lvl w:ilvl="4" w:tplc="32DA2048">
      <w:numFmt w:val="decimal"/>
      <w:lvlText w:val=""/>
      <w:lvlJc w:val="left"/>
      <w:rPr>
        <w:rFonts w:cs="Times New Roman"/>
      </w:rPr>
    </w:lvl>
    <w:lvl w:ilvl="5" w:tplc="B9162C88">
      <w:numFmt w:val="decimal"/>
      <w:lvlText w:val=""/>
      <w:lvlJc w:val="left"/>
      <w:rPr>
        <w:rFonts w:cs="Times New Roman"/>
      </w:rPr>
    </w:lvl>
    <w:lvl w:ilvl="6" w:tplc="D73CA93E">
      <w:numFmt w:val="decimal"/>
      <w:lvlText w:val=""/>
      <w:lvlJc w:val="left"/>
      <w:rPr>
        <w:rFonts w:cs="Times New Roman"/>
      </w:rPr>
    </w:lvl>
    <w:lvl w:ilvl="7" w:tplc="23282A78">
      <w:numFmt w:val="decimal"/>
      <w:lvlText w:val=""/>
      <w:lvlJc w:val="left"/>
      <w:rPr>
        <w:rFonts w:cs="Times New Roman"/>
      </w:rPr>
    </w:lvl>
    <w:lvl w:ilvl="8" w:tplc="AE021864">
      <w:numFmt w:val="decimal"/>
      <w:lvlText w:val=""/>
      <w:lvlJc w:val="left"/>
      <w:rPr>
        <w:rFonts w:cs="Times New Roman"/>
      </w:rPr>
    </w:lvl>
  </w:abstractNum>
  <w:abstractNum w:abstractNumId="7" w15:restartNumberingAfterBreak="0">
    <w:nsid w:val="00000008"/>
    <w:multiLevelType w:val="hybridMultilevel"/>
    <w:tmpl w:val="2E40B06A"/>
    <w:lvl w:ilvl="0" w:tplc="6742B0A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691A7274">
      <w:numFmt w:val="decimal"/>
      <w:lvlText w:val=""/>
      <w:lvlJc w:val="left"/>
      <w:rPr>
        <w:rFonts w:cs="Times New Roman"/>
      </w:rPr>
    </w:lvl>
    <w:lvl w:ilvl="2" w:tplc="47BC5504">
      <w:numFmt w:val="decimal"/>
      <w:lvlText w:val=""/>
      <w:lvlJc w:val="left"/>
      <w:rPr>
        <w:rFonts w:cs="Times New Roman"/>
      </w:rPr>
    </w:lvl>
    <w:lvl w:ilvl="3" w:tplc="0FEE9278">
      <w:numFmt w:val="decimal"/>
      <w:lvlText w:val=""/>
      <w:lvlJc w:val="left"/>
      <w:rPr>
        <w:rFonts w:cs="Times New Roman"/>
      </w:rPr>
    </w:lvl>
    <w:lvl w:ilvl="4" w:tplc="9B581E50">
      <w:numFmt w:val="decimal"/>
      <w:lvlText w:val=""/>
      <w:lvlJc w:val="left"/>
      <w:rPr>
        <w:rFonts w:cs="Times New Roman"/>
      </w:rPr>
    </w:lvl>
    <w:lvl w:ilvl="5" w:tplc="49DAB3C0">
      <w:numFmt w:val="decimal"/>
      <w:lvlText w:val=""/>
      <w:lvlJc w:val="left"/>
      <w:rPr>
        <w:rFonts w:cs="Times New Roman"/>
      </w:rPr>
    </w:lvl>
    <w:lvl w:ilvl="6" w:tplc="4D16A54E">
      <w:numFmt w:val="decimal"/>
      <w:lvlText w:val=""/>
      <w:lvlJc w:val="left"/>
      <w:rPr>
        <w:rFonts w:cs="Times New Roman"/>
      </w:rPr>
    </w:lvl>
    <w:lvl w:ilvl="7" w:tplc="4AF4C28E">
      <w:numFmt w:val="decimal"/>
      <w:lvlText w:val=""/>
      <w:lvlJc w:val="left"/>
      <w:rPr>
        <w:rFonts w:cs="Times New Roman"/>
      </w:rPr>
    </w:lvl>
    <w:lvl w:ilvl="8" w:tplc="681A31D6">
      <w:numFmt w:val="decimal"/>
      <w:lvlText w:val=""/>
      <w:lvlJc w:val="left"/>
      <w:rPr>
        <w:rFonts w:cs="Times New Roman"/>
      </w:rPr>
    </w:lvl>
  </w:abstractNum>
  <w:abstractNum w:abstractNumId="8" w15:restartNumberingAfterBreak="0">
    <w:nsid w:val="28D353A0"/>
    <w:multiLevelType w:val="hybridMultilevel"/>
    <w:tmpl w:val="094E6AC2"/>
    <w:lvl w:ilvl="0" w:tplc="BC06D0A0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287789A"/>
    <w:multiLevelType w:val="hybridMultilevel"/>
    <w:tmpl w:val="C7A6DBE6"/>
    <w:lvl w:ilvl="0" w:tplc="AEA21FC2">
      <w:start w:val="4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AEA2E84"/>
    <w:multiLevelType w:val="hybridMultilevel"/>
    <w:tmpl w:val="0BE6CCD2"/>
    <w:lvl w:ilvl="0" w:tplc="7242EB06">
      <w:start w:val="1"/>
      <w:numFmt w:val="decimal"/>
      <w:lvlText w:val="%1."/>
      <w:lvlJc w:val="left"/>
      <w:pPr>
        <w:ind w:left="585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305" w:hanging="360"/>
      </w:pPr>
    </w:lvl>
    <w:lvl w:ilvl="2" w:tplc="1809001B" w:tentative="1">
      <w:start w:val="1"/>
      <w:numFmt w:val="lowerRoman"/>
      <w:lvlText w:val="%3."/>
      <w:lvlJc w:val="right"/>
      <w:pPr>
        <w:ind w:left="2025" w:hanging="180"/>
      </w:pPr>
    </w:lvl>
    <w:lvl w:ilvl="3" w:tplc="1809000F" w:tentative="1">
      <w:start w:val="1"/>
      <w:numFmt w:val="decimal"/>
      <w:lvlText w:val="%4."/>
      <w:lvlJc w:val="left"/>
      <w:pPr>
        <w:ind w:left="2745" w:hanging="360"/>
      </w:pPr>
    </w:lvl>
    <w:lvl w:ilvl="4" w:tplc="18090019" w:tentative="1">
      <w:start w:val="1"/>
      <w:numFmt w:val="lowerLetter"/>
      <w:lvlText w:val="%5."/>
      <w:lvlJc w:val="left"/>
      <w:pPr>
        <w:ind w:left="3465" w:hanging="360"/>
      </w:pPr>
    </w:lvl>
    <w:lvl w:ilvl="5" w:tplc="1809001B" w:tentative="1">
      <w:start w:val="1"/>
      <w:numFmt w:val="lowerRoman"/>
      <w:lvlText w:val="%6."/>
      <w:lvlJc w:val="right"/>
      <w:pPr>
        <w:ind w:left="4185" w:hanging="180"/>
      </w:pPr>
    </w:lvl>
    <w:lvl w:ilvl="6" w:tplc="1809000F" w:tentative="1">
      <w:start w:val="1"/>
      <w:numFmt w:val="decimal"/>
      <w:lvlText w:val="%7."/>
      <w:lvlJc w:val="left"/>
      <w:pPr>
        <w:ind w:left="4905" w:hanging="360"/>
      </w:pPr>
    </w:lvl>
    <w:lvl w:ilvl="7" w:tplc="18090019" w:tentative="1">
      <w:start w:val="1"/>
      <w:numFmt w:val="lowerLetter"/>
      <w:lvlText w:val="%8."/>
      <w:lvlJc w:val="left"/>
      <w:pPr>
        <w:ind w:left="5625" w:hanging="360"/>
      </w:pPr>
    </w:lvl>
    <w:lvl w:ilvl="8" w:tplc="18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1" w15:restartNumberingAfterBreak="0">
    <w:nsid w:val="594919EE"/>
    <w:multiLevelType w:val="hybridMultilevel"/>
    <w:tmpl w:val="D2302020"/>
    <w:lvl w:ilvl="0" w:tplc="7242EB06">
      <w:start w:val="1"/>
      <w:numFmt w:val="decimal"/>
      <w:lvlText w:val="%1."/>
      <w:lvlJc w:val="left"/>
      <w:pPr>
        <w:ind w:left="81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665" w:hanging="360"/>
      </w:pPr>
    </w:lvl>
    <w:lvl w:ilvl="2" w:tplc="1809001B" w:tentative="1">
      <w:start w:val="1"/>
      <w:numFmt w:val="lowerRoman"/>
      <w:lvlText w:val="%3."/>
      <w:lvlJc w:val="right"/>
      <w:pPr>
        <w:ind w:left="2385" w:hanging="180"/>
      </w:pPr>
    </w:lvl>
    <w:lvl w:ilvl="3" w:tplc="1809000F" w:tentative="1">
      <w:start w:val="1"/>
      <w:numFmt w:val="decimal"/>
      <w:lvlText w:val="%4."/>
      <w:lvlJc w:val="left"/>
      <w:pPr>
        <w:ind w:left="3105" w:hanging="360"/>
      </w:pPr>
    </w:lvl>
    <w:lvl w:ilvl="4" w:tplc="18090019" w:tentative="1">
      <w:start w:val="1"/>
      <w:numFmt w:val="lowerLetter"/>
      <w:lvlText w:val="%5."/>
      <w:lvlJc w:val="left"/>
      <w:pPr>
        <w:ind w:left="3825" w:hanging="360"/>
      </w:pPr>
    </w:lvl>
    <w:lvl w:ilvl="5" w:tplc="1809001B" w:tentative="1">
      <w:start w:val="1"/>
      <w:numFmt w:val="lowerRoman"/>
      <w:lvlText w:val="%6."/>
      <w:lvlJc w:val="right"/>
      <w:pPr>
        <w:ind w:left="4545" w:hanging="180"/>
      </w:pPr>
    </w:lvl>
    <w:lvl w:ilvl="6" w:tplc="1809000F" w:tentative="1">
      <w:start w:val="1"/>
      <w:numFmt w:val="decimal"/>
      <w:lvlText w:val="%7."/>
      <w:lvlJc w:val="left"/>
      <w:pPr>
        <w:ind w:left="5265" w:hanging="360"/>
      </w:pPr>
    </w:lvl>
    <w:lvl w:ilvl="7" w:tplc="18090019" w:tentative="1">
      <w:start w:val="1"/>
      <w:numFmt w:val="lowerLetter"/>
      <w:lvlText w:val="%8."/>
      <w:lvlJc w:val="left"/>
      <w:pPr>
        <w:ind w:left="5985" w:hanging="360"/>
      </w:pPr>
    </w:lvl>
    <w:lvl w:ilvl="8" w:tplc="18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12" w15:restartNumberingAfterBreak="0">
    <w:nsid w:val="65054462"/>
    <w:multiLevelType w:val="hybridMultilevel"/>
    <w:tmpl w:val="81B0C6A6"/>
    <w:lvl w:ilvl="0" w:tplc="7242EB06">
      <w:start w:val="1"/>
      <w:numFmt w:val="decimal"/>
      <w:lvlText w:val="%1."/>
      <w:lvlJc w:val="left"/>
      <w:pPr>
        <w:ind w:left="585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305" w:hanging="360"/>
      </w:pPr>
    </w:lvl>
    <w:lvl w:ilvl="2" w:tplc="1809001B" w:tentative="1">
      <w:start w:val="1"/>
      <w:numFmt w:val="lowerRoman"/>
      <w:lvlText w:val="%3."/>
      <w:lvlJc w:val="right"/>
      <w:pPr>
        <w:ind w:left="2025" w:hanging="180"/>
      </w:pPr>
    </w:lvl>
    <w:lvl w:ilvl="3" w:tplc="1809000F" w:tentative="1">
      <w:start w:val="1"/>
      <w:numFmt w:val="decimal"/>
      <w:lvlText w:val="%4."/>
      <w:lvlJc w:val="left"/>
      <w:pPr>
        <w:ind w:left="2745" w:hanging="360"/>
      </w:pPr>
    </w:lvl>
    <w:lvl w:ilvl="4" w:tplc="18090019" w:tentative="1">
      <w:start w:val="1"/>
      <w:numFmt w:val="lowerLetter"/>
      <w:lvlText w:val="%5."/>
      <w:lvlJc w:val="left"/>
      <w:pPr>
        <w:ind w:left="3465" w:hanging="360"/>
      </w:pPr>
    </w:lvl>
    <w:lvl w:ilvl="5" w:tplc="1809001B" w:tentative="1">
      <w:start w:val="1"/>
      <w:numFmt w:val="lowerRoman"/>
      <w:lvlText w:val="%6."/>
      <w:lvlJc w:val="right"/>
      <w:pPr>
        <w:ind w:left="4185" w:hanging="180"/>
      </w:pPr>
    </w:lvl>
    <w:lvl w:ilvl="6" w:tplc="1809000F" w:tentative="1">
      <w:start w:val="1"/>
      <w:numFmt w:val="decimal"/>
      <w:lvlText w:val="%7."/>
      <w:lvlJc w:val="left"/>
      <w:pPr>
        <w:ind w:left="4905" w:hanging="360"/>
      </w:pPr>
    </w:lvl>
    <w:lvl w:ilvl="7" w:tplc="18090019" w:tentative="1">
      <w:start w:val="1"/>
      <w:numFmt w:val="lowerLetter"/>
      <w:lvlText w:val="%8."/>
      <w:lvlJc w:val="left"/>
      <w:pPr>
        <w:ind w:left="5625" w:hanging="360"/>
      </w:pPr>
    </w:lvl>
    <w:lvl w:ilvl="8" w:tplc="18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3" w15:restartNumberingAfterBreak="0">
    <w:nsid w:val="7AE564E7"/>
    <w:multiLevelType w:val="hybridMultilevel"/>
    <w:tmpl w:val="F488A254"/>
    <w:lvl w:ilvl="0" w:tplc="7242EB06">
      <w:start w:val="1"/>
      <w:numFmt w:val="decimal"/>
      <w:lvlText w:val="%1."/>
      <w:lvlJc w:val="left"/>
      <w:pPr>
        <w:ind w:left="585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305" w:hanging="360"/>
      </w:pPr>
    </w:lvl>
    <w:lvl w:ilvl="2" w:tplc="1809001B" w:tentative="1">
      <w:start w:val="1"/>
      <w:numFmt w:val="lowerRoman"/>
      <w:lvlText w:val="%3."/>
      <w:lvlJc w:val="right"/>
      <w:pPr>
        <w:ind w:left="2025" w:hanging="180"/>
      </w:pPr>
    </w:lvl>
    <w:lvl w:ilvl="3" w:tplc="1809000F" w:tentative="1">
      <w:start w:val="1"/>
      <w:numFmt w:val="decimal"/>
      <w:lvlText w:val="%4."/>
      <w:lvlJc w:val="left"/>
      <w:pPr>
        <w:ind w:left="2745" w:hanging="360"/>
      </w:pPr>
    </w:lvl>
    <w:lvl w:ilvl="4" w:tplc="18090019" w:tentative="1">
      <w:start w:val="1"/>
      <w:numFmt w:val="lowerLetter"/>
      <w:lvlText w:val="%5."/>
      <w:lvlJc w:val="left"/>
      <w:pPr>
        <w:ind w:left="3465" w:hanging="360"/>
      </w:pPr>
    </w:lvl>
    <w:lvl w:ilvl="5" w:tplc="1809001B" w:tentative="1">
      <w:start w:val="1"/>
      <w:numFmt w:val="lowerRoman"/>
      <w:lvlText w:val="%6."/>
      <w:lvlJc w:val="right"/>
      <w:pPr>
        <w:ind w:left="4185" w:hanging="180"/>
      </w:pPr>
    </w:lvl>
    <w:lvl w:ilvl="6" w:tplc="1809000F" w:tentative="1">
      <w:start w:val="1"/>
      <w:numFmt w:val="decimal"/>
      <w:lvlText w:val="%7."/>
      <w:lvlJc w:val="left"/>
      <w:pPr>
        <w:ind w:left="4905" w:hanging="360"/>
      </w:pPr>
    </w:lvl>
    <w:lvl w:ilvl="7" w:tplc="18090019" w:tentative="1">
      <w:start w:val="1"/>
      <w:numFmt w:val="lowerLetter"/>
      <w:lvlText w:val="%8."/>
      <w:lvlJc w:val="left"/>
      <w:pPr>
        <w:ind w:left="5625" w:hanging="360"/>
      </w:pPr>
    </w:lvl>
    <w:lvl w:ilvl="8" w:tplc="1809001B" w:tentative="1">
      <w:start w:val="1"/>
      <w:numFmt w:val="lowerRoman"/>
      <w:lvlText w:val="%9."/>
      <w:lvlJc w:val="right"/>
      <w:pPr>
        <w:ind w:left="6345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10"/>
  </w:num>
  <w:num w:numId="10">
    <w:abstractNumId w:val="11"/>
  </w:num>
  <w:num w:numId="11">
    <w:abstractNumId w:val="12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hyphenationZone w:val="403"/>
  <w:doNotHyphenateCaps/>
  <w:drawingGridHorizontalSpacing w:val="122"/>
  <w:drawingGridVerticalSpacing w:val="164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serName" w:val="Scott Wysong"/>
  </w:docVars>
  <w:rsids>
    <w:rsidRoot w:val="00682052"/>
    <w:rsid w:val="00001059"/>
    <w:rsid w:val="00013BD6"/>
    <w:rsid w:val="0002179F"/>
    <w:rsid w:val="00021F8A"/>
    <w:rsid w:val="000223F6"/>
    <w:rsid w:val="00022E4B"/>
    <w:rsid w:val="00026DA8"/>
    <w:rsid w:val="0002706A"/>
    <w:rsid w:val="00027A99"/>
    <w:rsid w:val="0003256D"/>
    <w:rsid w:val="00033E31"/>
    <w:rsid w:val="000347D2"/>
    <w:rsid w:val="00037425"/>
    <w:rsid w:val="00037C19"/>
    <w:rsid w:val="00041BA3"/>
    <w:rsid w:val="000420C1"/>
    <w:rsid w:val="00045734"/>
    <w:rsid w:val="00045ADE"/>
    <w:rsid w:val="00045C8D"/>
    <w:rsid w:val="00052285"/>
    <w:rsid w:val="00052726"/>
    <w:rsid w:val="00053C6F"/>
    <w:rsid w:val="00057CF9"/>
    <w:rsid w:val="000606A3"/>
    <w:rsid w:val="00064214"/>
    <w:rsid w:val="00064D58"/>
    <w:rsid w:val="00064F36"/>
    <w:rsid w:val="00065ED7"/>
    <w:rsid w:val="00066019"/>
    <w:rsid w:val="00072BF8"/>
    <w:rsid w:val="00073BE8"/>
    <w:rsid w:val="0007670A"/>
    <w:rsid w:val="0007732B"/>
    <w:rsid w:val="00077B89"/>
    <w:rsid w:val="000813E9"/>
    <w:rsid w:val="00093C49"/>
    <w:rsid w:val="0009621A"/>
    <w:rsid w:val="00097761"/>
    <w:rsid w:val="00097833"/>
    <w:rsid w:val="000A333C"/>
    <w:rsid w:val="000A365D"/>
    <w:rsid w:val="000A67ED"/>
    <w:rsid w:val="000A7F59"/>
    <w:rsid w:val="000B1F88"/>
    <w:rsid w:val="000B2980"/>
    <w:rsid w:val="000B4F74"/>
    <w:rsid w:val="000C0F66"/>
    <w:rsid w:val="000C31E6"/>
    <w:rsid w:val="000C673B"/>
    <w:rsid w:val="000C7D55"/>
    <w:rsid w:val="000D16BC"/>
    <w:rsid w:val="000D42FC"/>
    <w:rsid w:val="000E4C7D"/>
    <w:rsid w:val="000F2F74"/>
    <w:rsid w:val="000F3831"/>
    <w:rsid w:val="00101987"/>
    <w:rsid w:val="00102E3B"/>
    <w:rsid w:val="001127BC"/>
    <w:rsid w:val="0011331D"/>
    <w:rsid w:val="00114BA3"/>
    <w:rsid w:val="00114D71"/>
    <w:rsid w:val="00116CE3"/>
    <w:rsid w:val="00120663"/>
    <w:rsid w:val="00120DD3"/>
    <w:rsid w:val="00122BA6"/>
    <w:rsid w:val="001238C8"/>
    <w:rsid w:val="0012525B"/>
    <w:rsid w:val="001257A5"/>
    <w:rsid w:val="00127327"/>
    <w:rsid w:val="0013089A"/>
    <w:rsid w:val="00130F3A"/>
    <w:rsid w:val="00132BC7"/>
    <w:rsid w:val="00133849"/>
    <w:rsid w:val="00134777"/>
    <w:rsid w:val="00135421"/>
    <w:rsid w:val="00135456"/>
    <w:rsid w:val="00141B7E"/>
    <w:rsid w:val="00141D1F"/>
    <w:rsid w:val="001431B3"/>
    <w:rsid w:val="00146A12"/>
    <w:rsid w:val="00147134"/>
    <w:rsid w:val="001524A6"/>
    <w:rsid w:val="00152D9A"/>
    <w:rsid w:val="001531D3"/>
    <w:rsid w:val="001542DE"/>
    <w:rsid w:val="00155EA6"/>
    <w:rsid w:val="00156063"/>
    <w:rsid w:val="00160EDC"/>
    <w:rsid w:val="00161B2C"/>
    <w:rsid w:val="001643B6"/>
    <w:rsid w:val="00165C75"/>
    <w:rsid w:val="00176E38"/>
    <w:rsid w:val="001775A9"/>
    <w:rsid w:val="00177EB7"/>
    <w:rsid w:val="00181FA0"/>
    <w:rsid w:val="001839CC"/>
    <w:rsid w:val="00183EFA"/>
    <w:rsid w:val="00184649"/>
    <w:rsid w:val="00185D87"/>
    <w:rsid w:val="0018605B"/>
    <w:rsid w:val="0019158C"/>
    <w:rsid w:val="00191792"/>
    <w:rsid w:val="00194881"/>
    <w:rsid w:val="001974BC"/>
    <w:rsid w:val="001A07E1"/>
    <w:rsid w:val="001A39CA"/>
    <w:rsid w:val="001A7090"/>
    <w:rsid w:val="001A7697"/>
    <w:rsid w:val="001B4309"/>
    <w:rsid w:val="001D0540"/>
    <w:rsid w:val="001D1617"/>
    <w:rsid w:val="001D3025"/>
    <w:rsid w:val="001D569F"/>
    <w:rsid w:val="001D58DC"/>
    <w:rsid w:val="001D6C82"/>
    <w:rsid w:val="001D6F51"/>
    <w:rsid w:val="001D7065"/>
    <w:rsid w:val="001D71EB"/>
    <w:rsid w:val="001E6891"/>
    <w:rsid w:val="001E6AF9"/>
    <w:rsid w:val="001E7C6D"/>
    <w:rsid w:val="001F1176"/>
    <w:rsid w:val="001F221B"/>
    <w:rsid w:val="00200DC4"/>
    <w:rsid w:val="00204B4E"/>
    <w:rsid w:val="002056C6"/>
    <w:rsid w:val="002074CB"/>
    <w:rsid w:val="002107CB"/>
    <w:rsid w:val="002127B4"/>
    <w:rsid w:val="00214DAB"/>
    <w:rsid w:val="00221CB2"/>
    <w:rsid w:val="00231EB4"/>
    <w:rsid w:val="00233B7B"/>
    <w:rsid w:val="00237871"/>
    <w:rsid w:val="00247047"/>
    <w:rsid w:val="002537CE"/>
    <w:rsid w:val="00256632"/>
    <w:rsid w:val="0027398D"/>
    <w:rsid w:val="002762DC"/>
    <w:rsid w:val="00292146"/>
    <w:rsid w:val="00292FFF"/>
    <w:rsid w:val="00294415"/>
    <w:rsid w:val="002A099C"/>
    <w:rsid w:val="002A33CB"/>
    <w:rsid w:val="002B0843"/>
    <w:rsid w:val="002B1704"/>
    <w:rsid w:val="002B1C10"/>
    <w:rsid w:val="002B1EE2"/>
    <w:rsid w:val="002B5653"/>
    <w:rsid w:val="002C1543"/>
    <w:rsid w:val="002C685C"/>
    <w:rsid w:val="002D0950"/>
    <w:rsid w:val="002D4DC2"/>
    <w:rsid w:val="002D596A"/>
    <w:rsid w:val="002E064F"/>
    <w:rsid w:val="002E4F2C"/>
    <w:rsid w:val="002F2B01"/>
    <w:rsid w:val="002F3514"/>
    <w:rsid w:val="002F5988"/>
    <w:rsid w:val="002F7347"/>
    <w:rsid w:val="0030136A"/>
    <w:rsid w:val="00304323"/>
    <w:rsid w:val="00316759"/>
    <w:rsid w:val="00316A84"/>
    <w:rsid w:val="0031775C"/>
    <w:rsid w:val="003223C4"/>
    <w:rsid w:val="00326784"/>
    <w:rsid w:val="0033134B"/>
    <w:rsid w:val="00333CD6"/>
    <w:rsid w:val="00334C64"/>
    <w:rsid w:val="00340AE0"/>
    <w:rsid w:val="00344A2A"/>
    <w:rsid w:val="00345AC6"/>
    <w:rsid w:val="003517FA"/>
    <w:rsid w:val="003526FC"/>
    <w:rsid w:val="00354668"/>
    <w:rsid w:val="00356167"/>
    <w:rsid w:val="00356AFF"/>
    <w:rsid w:val="00356CF0"/>
    <w:rsid w:val="003576C1"/>
    <w:rsid w:val="0036080B"/>
    <w:rsid w:val="00360DA8"/>
    <w:rsid w:val="00364E96"/>
    <w:rsid w:val="00366642"/>
    <w:rsid w:val="003762A0"/>
    <w:rsid w:val="00376CEC"/>
    <w:rsid w:val="00377A55"/>
    <w:rsid w:val="00380020"/>
    <w:rsid w:val="00387931"/>
    <w:rsid w:val="00387990"/>
    <w:rsid w:val="00390CBD"/>
    <w:rsid w:val="003919B8"/>
    <w:rsid w:val="00397636"/>
    <w:rsid w:val="003A0973"/>
    <w:rsid w:val="003A4EEC"/>
    <w:rsid w:val="003A53A4"/>
    <w:rsid w:val="003B16F1"/>
    <w:rsid w:val="003B3390"/>
    <w:rsid w:val="003B466E"/>
    <w:rsid w:val="003C062E"/>
    <w:rsid w:val="003C46C7"/>
    <w:rsid w:val="003C5921"/>
    <w:rsid w:val="003C593F"/>
    <w:rsid w:val="003C6EEB"/>
    <w:rsid w:val="003D1033"/>
    <w:rsid w:val="003D1446"/>
    <w:rsid w:val="003D2153"/>
    <w:rsid w:val="003D2F1B"/>
    <w:rsid w:val="003D4CEF"/>
    <w:rsid w:val="003D54F3"/>
    <w:rsid w:val="003D7ECD"/>
    <w:rsid w:val="003E2462"/>
    <w:rsid w:val="003E2DD7"/>
    <w:rsid w:val="003E4B3D"/>
    <w:rsid w:val="003E4EA1"/>
    <w:rsid w:val="003E543E"/>
    <w:rsid w:val="003F2710"/>
    <w:rsid w:val="00400587"/>
    <w:rsid w:val="00401977"/>
    <w:rsid w:val="00406424"/>
    <w:rsid w:val="0040790F"/>
    <w:rsid w:val="00410327"/>
    <w:rsid w:val="004125BB"/>
    <w:rsid w:val="004127A3"/>
    <w:rsid w:val="00412B05"/>
    <w:rsid w:val="00412D03"/>
    <w:rsid w:val="00413251"/>
    <w:rsid w:val="00415F0F"/>
    <w:rsid w:val="00417640"/>
    <w:rsid w:val="0042017D"/>
    <w:rsid w:val="004214BD"/>
    <w:rsid w:val="00423784"/>
    <w:rsid w:val="0042598D"/>
    <w:rsid w:val="00427252"/>
    <w:rsid w:val="00430755"/>
    <w:rsid w:val="00430949"/>
    <w:rsid w:val="00435BF4"/>
    <w:rsid w:val="00437AE0"/>
    <w:rsid w:val="00437B91"/>
    <w:rsid w:val="004403A3"/>
    <w:rsid w:val="00453B25"/>
    <w:rsid w:val="004552CE"/>
    <w:rsid w:val="00460833"/>
    <w:rsid w:val="00463B74"/>
    <w:rsid w:val="0047071F"/>
    <w:rsid w:val="00473253"/>
    <w:rsid w:val="0048164D"/>
    <w:rsid w:val="00481B14"/>
    <w:rsid w:val="004834BA"/>
    <w:rsid w:val="00485185"/>
    <w:rsid w:val="004855C3"/>
    <w:rsid w:val="00487448"/>
    <w:rsid w:val="00495CF7"/>
    <w:rsid w:val="00495EC6"/>
    <w:rsid w:val="00496056"/>
    <w:rsid w:val="00497145"/>
    <w:rsid w:val="004A02FE"/>
    <w:rsid w:val="004A15E4"/>
    <w:rsid w:val="004A5277"/>
    <w:rsid w:val="004B6D4C"/>
    <w:rsid w:val="004C052C"/>
    <w:rsid w:val="004C0A21"/>
    <w:rsid w:val="004C0AC2"/>
    <w:rsid w:val="004C0C9E"/>
    <w:rsid w:val="004C0D2B"/>
    <w:rsid w:val="004C2477"/>
    <w:rsid w:val="004C34F4"/>
    <w:rsid w:val="004C5524"/>
    <w:rsid w:val="004D2209"/>
    <w:rsid w:val="004D23DD"/>
    <w:rsid w:val="004D2CC1"/>
    <w:rsid w:val="004D3F83"/>
    <w:rsid w:val="004D738D"/>
    <w:rsid w:val="004E021A"/>
    <w:rsid w:val="004E0C52"/>
    <w:rsid w:val="004E4378"/>
    <w:rsid w:val="004F0A49"/>
    <w:rsid w:val="004F22A7"/>
    <w:rsid w:val="004F4A50"/>
    <w:rsid w:val="004F5140"/>
    <w:rsid w:val="00502D06"/>
    <w:rsid w:val="005045B4"/>
    <w:rsid w:val="00507353"/>
    <w:rsid w:val="00507B2C"/>
    <w:rsid w:val="00507B6B"/>
    <w:rsid w:val="00514544"/>
    <w:rsid w:val="00522B41"/>
    <w:rsid w:val="005241A6"/>
    <w:rsid w:val="005256C5"/>
    <w:rsid w:val="005329E8"/>
    <w:rsid w:val="00535741"/>
    <w:rsid w:val="00535E6C"/>
    <w:rsid w:val="005420E8"/>
    <w:rsid w:val="00543CCB"/>
    <w:rsid w:val="0054574A"/>
    <w:rsid w:val="00546E10"/>
    <w:rsid w:val="00547717"/>
    <w:rsid w:val="00551E64"/>
    <w:rsid w:val="0055204F"/>
    <w:rsid w:val="00553BF1"/>
    <w:rsid w:val="00556083"/>
    <w:rsid w:val="005564BA"/>
    <w:rsid w:val="00566D2E"/>
    <w:rsid w:val="005675E7"/>
    <w:rsid w:val="00567E57"/>
    <w:rsid w:val="0057032A"/>
    <w:rsid w:val="00570BB7"/>
    <w:rsid w:val="005805B9"/>
    <w:rsid w:val="0058398D"/>
    <w:rsid w:val="00583F1B"/>
    <w:rsid w:val="005849D8"/>
    <w:rsid w:val="00584E96"/>
    <w:rsid w:val="00585528"/>
    <w:rsid w:val="00586DA0"/>
    <w:rsid w:val="00593D7F"/>
    <w:rsid w:val="005957CD"/>
    <w:rsid w:val="00595B86"/>
    <w:rsid w:val="0059746F"/>
    <w:rsid w:val="005A0C5A"/>
    <w:rsid w:val="005A210B"/>
    <w:rsid w:val="005A52AF"/>
    <w:rsid w:val="005A5C0B"/>
    <w:rsid w:val="005B332D"/>
    <w:rsid w:val="005B7601"/>
    <w:rsid w:val="005C129D"/>
    <w:rsid w:val="005C1411"/>
    <w:rsid w:val="005C23D0"/>
    <w:rsid w:val="005C2693"/>
    <w:rsid w:val="005C3912"/>
    <w:rsid w:val="005C4113"/>
    <w:rsid w:val="005C463B"/>
    <w:rsid w:val="005C6ADC"/>
    <w:rsid w:val="005D1493"/>
    <w:rsid w:val="005D33C1"/>
    <w:rsid w:val="005E0B9D"/>
    <w:rsid w:val="005E1A01"/>
    <w:rsid w:val="005E2C10"/>
    <w:rsid w:val="005E4E5F"/>
    <w:rsid w:val="005E531A"/>
    <w:rsid w:val="005F2692"/>
    <w:rsid w:val="005F2822"/>
    <w:rsid w:val="005F6827"/>
    <w:rsid w:val="00600C78"/>
    <w:rsid w:val="00602772"/>
    <w:rsid w:val="00607C17"/>
    <w:rsid w:val="00614775"/>
    <w:rsid w:val="006157CB"/>
    <w:rsid w:val="00616A76"/>
    <w:rsid w:val="00624376"/>
    <w:rsid w:val="00624D12"/>
    <w:rsid w:val="00632B5F"/>
    <w:rsid w:val="00641962"/>
    <w:rsid w:val="00641E0F"/>
    <w:rsid w:val="00642D8D"/>
    <w:rsid w:val="00642F00"/>
    <w:rsid w:val="00645B8B"/>
    <w:rsid w:val="006465DD"/>
    <w:rsid w:val="00647D57"/>
    <w:rsid w:val="00650985"/>
    <w:rsid w:val="00652AA9"/>
    <w:rsid w:val="00655CFC"/>
    <w:rsid w:val="00660278"/>
    <w:rsid w:val="00660E83"/>
    <w:rsid w:val="00664D7B"/>
    <w:rsid w:val="00665486"/>
    <w:rsid w:val="006667EA"/>
    <w:rsid w:val="006772DE"/>
    <w:rsid w:val="00677578"/>
    <w:rsid w:val="006809AA"/>
    <w:rsid w:val="00682052"/>
    <w:rsid w:val="006835AD"/>
    <w:rsid w:val="0068728F"/>
    <w:rsid w:val="00690025"/>
    <w:rsid w:val="00690D93"/>
    <w:rsid w:val="0069630E"/>
    <w:rsid w:val="006A2CB4"/>
    <w:rsid w:val="006A37C1"/>
    <w:rsid w:val="006A3FD5"/>
    <w:rsid w:val="006A5E64"/>
    <w:rsid w:val="006B138C"/>
    <w:rsid w:val="006B690C"/>
    <w:rsid w:val="006C13CE"/>
    <w:rsid w:val="006C582E"/>
    <w:rsid w:val="006C61DB"/>
    <w:rsid w:val="006C6AAB"/>
    <w:rsid w:val="006C6DDE"/>
    <w:rsid w:val="006D07C0"/>
    <w:rsid w:val="006D66E4"/>
    <w:rsid w:val="006D7651"/>
    <w:rsid w:val="006E4978"/>
    <w:rsid w:val="006E6C16"/>
    <w:rsid w:val="006F1365"/>
    <w:rsid w:val="006F14BD"/>
    <w:rsid w:val="006F1F38"/>
    <w:rsid w:val="006F3FBF"/>
    <w:rsid w:val="006F4B05"/>
    <w:rsid w:val="006F60D1"/>
    <w:rsid w:val="00700A0D"/>
    <w:rsid w:val="00703B15"/>
    <w:rsid w:val="00704C0E"/>
    <w:rsid w:val="00704F67"/>
    <w:rsid w:val="007106EF"/>
    <w:rsid w:val="00713CFE"/>
    <w:rsid w:val="007156E9"/>
    <w:rsid w:val="007168E1"/>
    <w:rsid w:val="00720428"/>
    <w:rsid w:val="0072140B"/>
    <w:rsid w:val="00723B6F"/>
    <w:rsid w:val="00725E8C"/>
    <w:rsid w:val="00730E4E"/>
    <w:rsid w:val="007320DD"/>
    <w:rsid w:val="00732182"/>
    <w:rsid w:val="00737322"/>
    <w:rsid w:val="0074118E"/>
    <w:rsid w:val="00741525"/>
    <w:rsid w:val="00751B52"/>
    <w:rsid w:val="00751C14"/>
    <w:rsid w:val="00753815"/>
    <w:rsid w:val="00756C01"/>
    <w:rsid w:val="00757A9B"/>
    <w:rsid w:val="0076284C"/>
    <w:rsid w:val="0076745C"/>
    <w:rsid w:val="00767C84"/>
    <w:rsid w:val="007737BE"/>
    <w:rsid w:val="00777EFC"/>
    <w:rsid w:val="00780731"/>
    <w:rsid w:val="00783B1E"/>
    <w:rsid w:val="007841BE"/>
    <w:rsid w:val="00785107"/>
    <w:rsid w:val="0078676C"/>
    <w:rsid w:val="00790E42"/>
    <w:rsid w:val="00794E7C"/>
    <w:rsid w:val="0079507C"/>
    <w:rsid w:val="00795F39"/>
    <w:rsid w:val="00796744"/>
    <w:rsid w:val="0079747D"/>
    <w:rsid w:val="007A29BD"/>
    <w:rsid w:val="007B008D"/>
    <w:rsid w:val="007B56C3"/>
    <w:rsid w:val="007B5CFF"/>
    <w:rsid w:val="007C22DD"/>
    <w:rsid w:val="007C3DCB"/>
    <w:rsid w:val="007C5265"/>
    <w:rsid w:val="007C7993"/>
    <w:rsid w:val="007C7C83"/>
    <w:rsid w:val="007D0664"/>
    <w:rsid w:val="007D102B"/>
    <w:rsid w:val="007D3D55"/>
    <w:rsid w:val="007D5C89"/>
    <w:rsid w:val="007F6C75"/>
    <w:rsid w:val="007F6F13"/>
    <w:rsid w:val="007F7ECF"/>
    <w:rsid w:val="00802305"/>
    <w:rsid w:val="008023F0"/>
    <w:rsid w:val="00802A9E"/>
    <w:rsid w:val="008040FC"/>
    <w:rsid w:val="00804439"/>
    <w:rsid w:val="00806719"/>
    <w:rsid w:val="00815AE3"/>
    <w:rsid w:val="008166A1"/>
    <w:rsid w:val="00820098"/>
    <w:rsid w:val="008210DE"/>
    <w:rsid w:val="00824795"/>
    <w:rsid w:val="00824C6D"/>
    <w:rsid w:val="0082522E"/>
    <w:rsid w:val="00832311"/>
    <w:rsid w:val="008328B2"/>
    <w:rsid w:val="00833D52"/>
    <w:rsid w:val="00834BEA"/>
    <w:rsid w:val="00844430"/>
    <w:rsid w:val="00844A6A"/>
    <w:rsid w:val="008458B7"/>
    <w:rsid w:val="00847820"/>
    <w:rsid w:val="0085112D"/>
    <w:rsid w:val="00853606"/>
    <w:rsid w:val="00853EA6"/>
    <w:rsid w:val="008613B4"/>
    <w:rsid w:val="00862982"/>
    <w:rsid w:val="008636E2"/>
    <w:rsid w:val="0087778A"/>
    <w:rsid w:val="00882AFF"/>
    <w:rsid w:val="00884367"/>
    <w:rsid w:val="00887846"/>
    <w:rsid w:val="008879AA"/>
    <w:rsid w:val="00890BC0"/>
    <w:rsid w:val="008934C2"/>
    <w:rsid w:val="00893CE4"/>
    <w:rsid w:val="00896EA5"/>
    <w:rsid w:val="00897049"/>
    <w:rsid w:val="008A31AE"/>
    <w:rsid w:val="008B136E"/>
    <w:rsid w:val="008B2386"/>
    <w:rsid w:val="008B3863"/>
    <w:rsid w:val="008C0219"/>
    <w:rsid w:val="008C498E"/>
    <w:rsid w:val="008C5113"/>
    <w:rsid w:val="008C542C"/>
    <w:rsid w:val="008C79FA"/>
    <w:rsid w:val="008D09A3"/>
    <w:rsid w:val="008D41D8"/>
    <w:rsid w:val="008D43DC"/>
    <w:rsid w:val="008D5A00"/>
    <w:rsid w:val="008D73D3"/>
    <w:rsid w:val="008E07C5"/>
    <w:rsid w:val="008E4509"/>
    <w:rsid w:val="008F2BE9"/>
    <w:rsid w:val="00900098"/>
    <w:rsid w:val="009039AF"/>
    <w:rsid w:val="0090483F"/>
    <w:rsid w:val="00904881"/>
    <w:rsid w:val="009051F1"/>
    <w:rsid w:val="00906A53"/>
    <w:rsid w:val="0091000F"/>
    <w:rsid w:val="00910249"/>
    <w:rsid w:val="00915185"/>
    <w:rsid w:val="00915C99"/>
    <w:rsid w:val="009161A9"/>
    <w:rsid w:val="00916A06"/>
    <w:rsid w:val="00920048"/>
    <w:rsid w:val="00923063"/>
    <w:rsid w:val="009308B4"/>
    <w:rsid w:val="00932D91"/>
    <w:rsid w:val="0093313B"/>
    <w:rsid w:val="00933D54"/>
    <w:rsid w:val="00934723"/>
    <w:rsid w:val="00937262"/>
    <w:rsid w:val="00940480"/>
    <w:rsid w:val="0094450C"/>
    <w:rsid w:val="00944B9D"/>
    <w:rsid w:val="00945B70"/>
    <w:rsid w:val="00946892"/>
    <w:rsid w:val="0095165E"/>
    <w:rsid w:val="0095283F"/>
    <w:rsid w:val="0096277D"/>
    <w:rsid w:val="00965683"/>
    <w:rsid w:val="00967CD4"/>
    <w:rsid w:val="00972509"/>
    <w:rsid w:val="009755DB"/>
    <w:rsid w:val="00977732"/>
    <w:rsid w:val="009801AD"/>
    <w:rsid w:val="009819FB"/>
    <w:rsid w:val="00984AD2"/>
    <w:rsid w:val="00985B75"/>
    <w:rsid w:val="00991879"/>
    <w:rsid w:val="00991FEC"/>
    <w:rsid w:val="00994AE6"/>
    <w:rsid w:val="00994BE5"/>
    <w:rsid w:val="0099524F"/>
    <w:rsid w:val="00996287"/>
    <w:rsid w:val="00996658"/>
    <w:rsid w:val="00997CAC"/>
    <w:rsid w:val="009A3532"/>
    <w:rsid w:val="009A4879"/>
    <w:rsid w:val="009A5966"/>
    <w:rsid w:val="009B21C4"/>
    <w:rsid w:val="009B27BD"/>
    <w:rsid w:val="009B312D"/>
    <w:rsid w:val="009C37B9"/>
    <w:rsid w:val="009C3D0A"/>
    <w:rsid w:val="009C7989"/>
    <w:rsid w:val="009D32B9"/>
    <w:rsid w:val="009D33AB"/>
    <w:rsid w:val="009D3EF0"/>
    <w:rsid w:val="009D473D"/>
    <w:rsid w:val="009E2439"/>
    <w:rsid w:val="009E47AE"/>
    <w:rsid w:val="009F60B8"/>
    <w:rsid w:val="009F7EA0"/>
    <w:rsid w:val="00A12A6E"/>
    <w:rsid w:val="00A13BC8"/>
    <w:rsid w:val="00A255A2"/>
    <w:rsid w:val="00A27DC2"/>
    <w:rsid w:val="00A338E1"/>
    <w:rsid w:val="00A35582"/>
    <w:rsid w:val="00A364CD"/>
    <w:rsid w:val="00A365E6"/>
    <w:rsid w:val="00A37131"/>
    <w:rsid w:val="00A37486"/>
    <w:rsid w:val="00A375FB"/>
    <w:rsid w:val="00A40617"/>
    <w:rsid w:val="00A42EE7"/>
    <w:rsid w:val="00A502CC"/>
    <w:rsid w:val="00A5073D"/>
    <w:rsid w:val="00A519ED"/>
    <w:rsid w:val="00A51ED6"/>
    <w:rsid w:val="00A55EDD"/>
    <w:rsid w:val="00A56586"/>
    <w:rsid w:val="00A56E3E"/>
    <w:rsid w:val="00A67FF4"/>
    <w:rsid w:val="00A719CF"/>
    <w:rsid w:val="00A769D8"/>
    <w:rsid w:val="00A7707B"/>
    <w:rsid w:val="00A80B10"/>
    <w:rsid w:val="00A80F0B"/>
    <w:rsid w:val="00A82B33"/>
    <w:rsid w:val="00A838C4"/>
    <w:rsid w:val="00A8777C"/>
    <w:rsid w:val="00A87F82"/>
    <w:rsid w:val="00A91130"/>
    <w:rsid w:val="00AA0C05"/>
    <w:rsid w:val="00AA2A1E"/>
    <w:rsid w:val="00AA59A6"/>
    <w:rsid w:val="00AA5EBF"/>
    <w:rsid w:val="00AB10D0"/>
    <w:rsid w:val="00AB5C0E"/>
    <w:rsid w:val="00AB7164"/>
    <w:rsid w:val="00AC062C"/>
    <w:rsid w:val="00AD06BF"/>
    <w:rsid w:val="00AD0C58"/>
    <w:rsid w:val="00AD0D56"/>
    <w:rsid w:val="00AD1DCD"/>
    <w:rsid w:val="00AD207D"/>
    <w:rsid w:val="00AD2EC7"/>
    <w:rsid w:val="00AD38F1"/>
    <w:rsid w:val="00AE0776"/>
    <w:rsid w:val="00AE242D"/>
    <w:rsid w:val="00AE3771"/>
    <w:rsid w:val="00AE3BD5"/>
    <w:rsid w:val="00AF1515"/>
    <w:rsid w:val="00AF158D"/>
    <w:rsid w:val="00AF4D7A"/>
    <w:rsid w:val="00AF5245"/>
    <w:rsid w:val="00B10779"/>
    <w:rsid w:val="00B13FA9"/>
    <w:rsid w:val="00B22B23"/>
    <w:rsid w:val="00B23CDA"/>
    <w:rsid w:val="00B259BA"/>
    <w:rsid w:val="00B314BB"/>
    <w:rsid w:val="00B34FFF"/>
    <w:rsid w:val="00B36499"/>
    <w:rsid w:val="00B3676C"/>
    <w:rsid w:val="00B41DFC"/>
    <w:rsid w:val="00B41E72"/>
    <w:rsid w:val="00B52420"/>
    <w:rsid w:val="00B54C7E"/>
    <w:rsid w:val="00B616D4"/>
    <w:rsid w:val="00B6194A"/>
    <w:rsid w:val="00B63282"/>
    <w:rsid w:val="00B65898"/>
    <w:rsid w:val="00B72129"/>
    <w:rsid w:val="00B74972"/>
    <w:rsid w:val="00B80124"/>
    <w:rsid w:val="00B85E61"/>
    <w:rsid w:val="00B9733C"/>
    <w:rsid w:val="00B9793B"/>
    <w:rsid w:val="00BA1A11"/>
    <w:rsid w:val="00BA22AB"/>
    <w:rsid w:val="00BA308E"/>
    <w:rsid w:val="00BA6BF6"/>
    <w:rsid w:val="00BA6D4F"/>
    <w:rsid w:val="00BA6E59"/>
    <w:rsid w:val="00BA79C8"/>
    <w:rsid w:val="00BB16AC"/>
    <w:rsid w:val="00BB2D0F"/>
    <w:rsid w:val="00BB6F9A"/>
    <w:rsid w:val="00BC11E3"/>
    <w:rsid w:val="00BD1F03"/>
    <w:rsid w:val="00BD2B97"/>
    <w:rsid w:val="00BD4AF7"/>
    <w:rsid w:val="00BD6D3E"/>
    <w:rsid w:val="00BD76F9"/>
    <w:rsid w:val="00BE0D93"/>
    <w:rsid w:val="00BE3D48"/>
    <w:rsid w:val="00BE48AA"/>
    <w:rsid w:val="00BF37F7"/>
    <w:rsid w:val="00BF4AFC"/>
    <w:rsid w:val="00BF5833"/>
    <w:rsid w:val="00C015FE"/>
    <w:rsid w:val="00C01F19"/>
    <w:rsid w:val="00C043D8"/>
    <w:rsid w:val="00C04592"/>
    <w:rsid w:val="00C06A15"/>
    <w:rsid w:val="00C108C8"/>
    <w:rsid w:val="00C17554"/>
    <w:rsid w:val="00C210B3"/>
    <w:rsid w:val="00C24C0F"/>
    <w:rsid w:val="00C24CC3"/>
    <w:rsid w:val="00C311CF"/>
    <w:rsid w:val="00C31555"/>
    <w:rsid w:val="00C32E87"/>
    <w:rsid w:val="00C3361D"/>
    <w:rsid w:val="00C342C4"/>
    <w:rsid w:val="00C420D6"/>
    <w:rsid w:val="00C43026"/>
    <w:rsid w:val="00C4547C"/>
    <w:rsid w:val="00C569FB"/>
    <w:rsid w:val="00C56C16"/>
    <w:rsid w:val="00C65E57"/>
    <w:rsid w:val="00C67EB4"/>
    <w:rsid w:val="00C70E20"/>
    <w:rsid w:val="00C724E9"/>
    <w:rsid w:val="00C749DB"/>
    <w:rsid w:val="00C76D45"/>
    <w:rsid w:val="00C77487"/>
    <w:rsid w:val="00C77FD1"/>
    <w:rsid w:val="00C83C9B"/>
    <w:rsid w:val="00C84C00"/>
    <w:rsid w:val="00C854AA"/>
    <w:rsid w:val="00C85903"/>
    <w:rsid w:val="00C9263C"/>
    <w:rsid w:val="00C92EE0"/>
    <w:rsid w:val="00C94180"/>
    <w:rsid w:val="00C9525B"/>
    <w:rsid w:val="00C97636"/>
    <w:rsid w:val="00CA63E5"/>
    <w:rsid w:val="00CB03C9"/>
    <w:rsid w:val="00CB2D79"/>
    <w:rsid w:val="00CB40F5"/>
    <w:rsid w:val="00CB5180"/>
    <w:rsid w:val="00CB6EF8"/>
    <w:rsid w:val="00CC0115"/>
    <w:rsid w:val="00CC098A"/>
    <w:rsid w:val="00CC11E2"/>
    <w:rsid w:val="00CC137C"/>
    <w:rsid w:val="00CC1B12"/>
    <w:rsid w:val="00CC260F"/>
    <w:rsid w:val="00CC55D4"/>
    <w:rsid w:val="00CC58BA"/>
    <w:rsid w:val="00CC6953"/>
    <w:rsid w:val="00CC6B38"/>
    <w:rsid w:val="00CD00E9"/>
    <w:rsid w:val="00CD41D3"/>
    <w:rsid w:val="00CD5547"/>
    <w:rsid w:val="00CD5B35"/>
    <w:rsid w:val="00CE005C"/>
    <w:rsid w:val="00CE7866"/>
    <w:rsid w:val="00CF3FE8"/>
    <w:rsid w:val="00CF6F82"/>
    <w:rsid w:val="00D034DC"/>
    <w:rsid w:val="00D0385E"/>
    <w:rsid w:val="00D04384"/>
    <w:rsid w:val="00D05FDC"/>
    <w:rsid w:val="00D064E6"/>
    <w:rsid w:val="00D1034D"/>
    <w:rsid w:val="00D12EE9"/>
    <w:rsid w:val="00D13207"/>
    <w:rsid w:val="00D139D6"/>
    <w:rsid w:val="00D2493A"/>
    <w:rsid w:val="00D24E7A"/>
    <w:rsid w:val="00D25300"/>
    <w:rsid w:val="00D272F5"/>
    <w:rsid w:val="00D30533"/>
    <w:rsid w:val="00D3328B"/>
    <w:rsid w:val="00D33E6F"/>
    <w:rsid w:val="00D355CE"/>
    <w:rsid w:val="00D3790A"/>
    <w:rsid w:val="00D40FFE"/>
    <w:rsid w:val="00D41292"/>
    <w:rsid w:val="00D4277D"/>
    <w:rsid w:val="00D46747"/>
    <w:rsid w:val="00D50F8E"/>
    <w:rsid w:val="00D51E77"/>
    <w:rsid w:val="00D55859"/>
    <w:rsid w:val="00D63DAA"/>
    <w:rsid w:val="00D67774"/>
    <w:rsid w:val="00D67F59"/>
    <w:rsid w:val="00D71ACF"/>
    <w:rsid w:val="00D735B6"/>
    <w:rsid w:val="00D76827"/>
    <w:rsid w:val="00D76F66"/>
    <w:rsid w:val="00D813D5"/>
    <w:rsid w:val="00D82913"/>
    <w:rsid w:val="00D846C9"/>
    <w:rsid w:val="00D849F9"/>
    <w:rsid w:val="00D86900"/>
    <w:rsid w:val="00D87618"/>
    <w:rsid w:val="00DA0197"/>
    <w:rsid w:val="00DA2237"/>
    <w:rsid w:val="00DA22C6"/>
    <w:rsid w:val="00DA23B0"/>
    <w:rsid w:val="00DA3029"/>
    <w:rsid w:val="00DA33AA"/>
    <w:rsid w:val="00DA3F1D"/>
    <w:rsid w:val="00DA466D"/>
    <w:rsid w:val="00DA49AB"/>
    <w:rsid w:val="00DA5D80"/>
    <w:rsid w:val="00DA6E1F"/>
    <w:rsid w:val="00DA72DE"/>
    <w:rsid w:val="00DA73DA"/>
    <w:rsid w:val="00DB205D"/>
    <w:rsid w:val="00DB43A2"/>
    <w:rsid w:val="00DB4539"/>
    <w:rsid w:val="00DB4AAB"/>
    <w:rsid w:val="00DB4E58"/>
    <w:rsid w:val="00DB552C"/>
    <w:rsid w:val="00DC084C"/>
    <w:rsid w:val="00DC0A14"/>
    <w:rsid w:val="00DC0E16"/>
    <w:rsid w:val="00DC27E8"/>
    <w:rsid w:val="00DC501B"/>
    <w:rsid w:val="00DC7F51"/>
    <w:rsid w:val="00DD152A"/>
    <w:rsid w:val="00DD36FB"/>
    <w:rsid w:val="00DD5DCE"/>
    <w:rsid w:val="00DD6EDC"/>
    <w:rsid w:val="00DE1CE8"/>
    <w:rsid w:val="00DE5C6D"/>
    <w:rsid w:val="00DF088A"/>
    <w:rsid w:val="00DF6BD5"/>
    <w:rsid w:val="00E001B8"/>
    <w:rsid w:val="00E038ED"/>
    <w:rsid w:val="00E04002"/>
    <w:rsid w:val="00E067DE"/>
    <w:rsid w:val="00E073F6"/>
    <w:rsid w:val="00E10413"/>
    <w:rsid w:val="00E13BAE"/>
    <w:rsid w:val="00E20D13"/>
    <w:rsid w:val="00E2183E"/>
    <w:rsid w:val="00E227EF"/>
    <w:rsid w:val="00E26EB5"/>
    <w:rsid w:val="00E34C44"/>
    <w:rsid w:val="00E36C94"/>
    <w:rsid w:val="00E36E81"/>
    <w:rsid w:val="00E37465"/>
    <w:rsid w:val="00E46A88"/>
    <w:rsid w:val="00E512F4"/>
    <w:rsid w:val="00E51DF6"/>
    <w:rsid w:val="00E52B1B"/>
    <w:rsid w:val="00E55494"/>
    <w:rsid w:val="00E5570B"/>
    <w:rsid w:val="00E567BD"/>
    <w:rsid w:val="00E60A1E"/>
    <w:rsid w:val="00E6655F"/>
    <w:rsid w:val="00E730D8"/>
    <w:rsid w:val="00E74D0E"/>
    <w:rsid w:val="00E76951"/>
    <w:rsid w:val="00E800DE"/>
    <w:rsid w:val="00E8184E"/>
    <w:rsid w:val="00E82F90"/>
    <w:rsid w:val="00E86C8D"/>
    <w:rsid w:val="00E9062F"/>
    <w:rsid w:val="00E9112E"/>
    <w:rsid w:val="00E95AA4"/>
    <w:rsid w:val="00E9603B"/>
    <w:rsid w:val="00E97113"/>
    <w:rsid w:val="00EA05DD"/>
    <w:rsid w:val="00EA0ECE"/>
    <w:rsid w:val="00EA5A3A"/>
    <w:rsid w:val="00EA7475"/>
    <w:rsid w:val="00EB080C"/>
    <w:rsid w:val="00EB2509"/>
    <w:rsid w:val="00EB2A1B"/>
    <w:rsid w:val="00EB39A3"/>
    <w:rsid w:val="00EB72FE"/>
    <w:rsid w:val="00EB7C16"/>
    <w:rsid w:val="00EB7E78"/>
    <w:rsid w:val="00EC01FD"/>
    <w:rsid w:val="00EC0E4A"/>
    <w:rsid w:val="00EC200A"/>
    <w:rsid w:val="00EC3E53"/>
    <w:rsid w:val="00EC6600"/>
    <w:rsid w:val="00ED110B"/>
    <w:rsid w:val="00ED5714"/>
    <w:rsid w:val="00ED5BC7"/>
    <w:rsid w:val="00EE3E0C"/>
    <w:rsid w:val="00EE495E"/>
    <w:rsid w:val="00EE5E1B"/>
    <w:rsid w:val="00EF0B47"/>
    <w:rsid w:val="00EF1739"/>
    <w:rsid w:val="00EF1D07"/>
    <w:rsid w:val="00EF7DAE"/>
    <w:rsid w:val="00F01177"/>
    <w:rsid w:val="00F0131C"/>
    <w:rsid w:val="00F019E5"/>
    <w:rsid w:val="00F059B2"/>
    <w:rsid w:val="00F07289"/>
    <w:rsid w:val="00F12B5F"/>
    <w:rsid w:val="00F14862"/>
    <w:rsid w:val="00F162FF"/>
    <w:rsid w:val="00F20D66"/>
    <w:rsid w:val="00F20EDF"/>
    <w:rsid w:val="00F22C17"/>
    <w:rsid w:val="00F27ECB"/>
    <w:rsid w:val="00F3139E"/>
    <w:rsid w:val="00F32B07"/>
    <w:rsid w:val="00F36556"/>
    <w:rsid w:val="00F3675C"/>
    <w:rsid w:val="00F37244"/>
    <w:rsid w:val="00F4062D"/>
    <w:rsid w:val="00F44902"/>
    <w:rsid w:val="00F45A34"/>
    <w:rsid w:val="00F478E9"/>
    <w:rsid w:val="00F51E44"/>
    <w:rsid w:val="00F53551"/>
    <w:rsid w:val="00F54847"/>
    <w:rsid w:val="00F54C55"/>
    <w:rsid w:val="00F55B85"/>
    <w:rsid w:val="00F55DF6"/>
    <w:rsid w:val="00F577AE"/>
    <w:rsid w:val="00F60CD3"/>
    <w:rsid w:val="00F61D5F"/>
    <w:rsid w:val="00F7031A"/>
    <w:rsid w:val="00F75068"/>
    <w:rsid w:val="00F76C66"/>
    <w:rsid w:val="00F771A0"/>
    <w:rsid w:val="00F8040E"/>
    <w:rsid w:val="00F81C15"/>
    <w:rsid w:val="00F843E7"/>
    <w:rsid w:val="00F93AC6"/>
    <w:rsid w:val="00F95164"/>
    <w:rsid w:val="00F96912"/>
    <w:rsid w:val="00F973D4"/>
    <w:rsid w:val="00F97E70"/>
    <w:rsid w:val="00FA2E36"/>
    <w:rsid w:val="00FA680D"/>
    <w:rsid w:val="00FA6DC0"/>
    <w:rsid w:val="00FB1B3B"/>
    <w:rsid w:val="00FB4242"/>
    <w:rsid w:val="00FB52EE"/>
    <w:rsid w:val="00FB536C"/>
    <w:rsid w:val="00FB57A3"/>
    <w:rsid w:val="00FC1F60"/>
    <w:rsid w:val="00FC2473"/>
    <w:rsid w:val="00FC3E0D"/>
    <w:rsid w:val="00FC3F5A"/>
    <w:rsid w:val="00FC72E7"/>
    <w:rsid w:val="00FD0C57"/>
    <w:rsid w:val="00FD1B1B"/>
    <w:rsid w:val="00FD1CD7"/>
    <w:rsid w:val="00FE0C5E"/>
    <w:rsid w:val="00FE1FE5"/>
    <w:rsid w:val="00FE22DD"/>
    <w:rsid w:val="00FE249F"/>
    <w:rsid w:val="00FE2A59"/>
    <w:rsid w:val="00FE3651"/>
    <w:rsid w:val="00FF03C4"/>
    <w:rsid w:val="00FF07E6"/>
    <w:rsid w:val="00FF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332BA4C"/>
  <w15:docId w15:val="{9E1FFF7F-B4F7-4F4F-AE54-BA863EE6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EE9"/>
    <w:pPr>
      <w:widowControl w:val="0"/>
      <w:snapToGrid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EE9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12EE9"/>
    <w:rPr>
      <w:rFonts w:ascii="Arial" w:eastAsia="MS Gothic" w:hAnsi="Arial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2EE9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locked/>
    <w:rsid w:val="00D12EE9"/>
    <w:rPr>
      <w:rFonts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2EE9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locked/>
    <w:rsid w:val="00D12EE9"/>
    <w:rPr>
      <w:rFonts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12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EE9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E9"/>
    <w:rPr>
      <w:b/>
      <w:bCs/>
      <w:kern w:val="2"/>
    </w:rPr>
  </w:style>
  <w:style w:type="paragraph" w:styleId="Revision">
    <w:name w:val="Revision"/>
    <w:hidden/>
    <w:uiPriority w:val="99"/>
    <w:semiHidden/>
    <w:rsid w:val="00D12EE9"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D12E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2E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2EE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129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A1E"/>
    <w:rPr>
      <w:color w:val="605E5C"/>
      <w:shd w:val="clear" w:color="auto" w:fill="E1DFDD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147134"/>
    <w:pPr>
      <w:widowControl/>
      <w:snapToGrid/>
      <w:jc w:val="left"/>
    </w:pPr>
    <w:rPr>
      <w:rFonts w:ascii="Arno Pro" w:eastAsiaTheme="minorEastAsia" w:hAnsi="Arno Pro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47134"/>
    <w:rPr>
      <w:rFonts w:ascii="Arno Pro" w:eastAsiaTheme="minorEastAsia" w:hAnsi="Arno Pro"/>
      <w:kern w:val="20"/>
      <w:sz w:val="18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97636"/>
    <w:pPr>
      <w:widowControl/>
      <w:snapToGrid/>
      <w:spacing w:before="120" w:after="60" w:line="480" w:lineRule="auto"/>
      <w:jc w:val="left"/>
    </w:pPr>
    <w:rPr>
      <w:b/>
      <w:kern w:val="0"/>
      <w:szCs w:val="20"/>
    </w:rPr>
  </w:style>
  <w:style w:type="character" w:customStyle="1" w:styleId="FAAuthorInfoSubtitleChar">
    <w:name w:val="FA_Author_Info_Subtitle Char"/>
    <w:link w:val="FAAuthorInfoSubtitle"/>
    <w:rsid w:val="00C97636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7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35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353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96702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080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01548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7752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9584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customXml" Target="../customXml/item1.xml"/><Relationship Id="rId16" Type="http://schemas.openxmlformats.org/officeDocument/2006/relationships/footer" Target="footer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hyperlink" Target="mailto:arakawa@kaiyodai.ac.jp" TargetMode="External"/><Relationship Id="rId1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168559132192467"/>
          <c:y val="5.1401869158878503E-2"/>
          <c:w val="0.78356227732348105"/>
          <c:h val="0.72573956876885715"/>
        </c:manualLayout>
      </c:layout>
      <c:scatterChart>
        <c:scatterStyle val="smoothMarker"/>
        <c:varyColors val="0"/>
        <c:ser>
          <c:idx val="1"/>
          <c:order val="0"/>
          <c:tx>
            <c:strRef>
              <c:f>SiC!$A$1</c:f>
              <c:strCache>
                <c:ptCount val="1"/>
                <c:pt idx="0">
                  <c:v> A  1.1 μm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SiC!$A$4:$A$39</c:f>
              <c:numCache>
                <c:formatCode>General</c:formatCode>
                <c:ptCount val="36"/>
                <c:pt idx="0">
                  <c:v>10.492865560565249</c:v>
                </c:pt>
                <c:pt idx="1">
                  <c:v>9.3157794399440181</c:v>
                </c:pt>
                <c:pt idx="2">
                  <c:v>8.2707384434465734</c:v>
                </c:pt>
                <c:pt idx="3">
                  <c:v>7.3429297935714235</c:v>
                </c:pt>
                <c:pt idx="4">
                  <c:v>6.51920240520265</c:v>
                </c:pt>
                <c:pt idx="5">
                  <c:v>5.7878804775183621</c:v>
                </c:pt>
                <c:pt idx="6">
                  <c:v>5.1385979970960687</c:v>
                </c:pt>
                <c:pt idx="7">
                  <c:v>4.5621518064038051</c:v>
                </c:pt>
                <c:pt idx="8">
                  <c:v>4.0503711550184489</c:v>
                </c:pt>
                <c:pt idx="9">
                  <c:v>3.5960018845443522</c:v>
                </c:pt>
                <c:pt idx="10">
                  <c:v>3.1926036056287344</c:v>
                </c:pt>
                <c:pt idx="11">
                  <c:v>2.8344584096248622</c:v>
                </c:pt>
                <c:pt idx="12">
                  <c:v>2.5164898209500421</c:v>
                </c:pt>
                <c:pt idx="13">
                  <c:v>2.2341908413407623</c:v>
                </c:pt>
                <c:pt idx="14">
                  <c:v>1.9835600660790578</c:v>
                </c:pt>
                <c:pt idx="15">
                  <c:v>1.7610449666790404</c:v>
                </c:pt>
                <c:pt idx="16">
                  <c:v>1.563491536102529</c:v>
                </c:pt>
                <c:pt idx="17">
                  <c:v>1.3880995827574296</c:v>
                </c:pt>
                <c:pt idx="18">
                  <c:v>1.2323830396002819</c:v>
                </c:pt>
                <c:pt idx="19">
                  <c:v>1.0941347257503173</c:v>
                </c:pt>
                <c:pt idx="20">
                  <c:v>0.97139506113375862</c:v>
                </c:pt>
                <c:pt idx="21">
                  <c:v>0.86242429070877535</c:v>
                </c:pt>
                <c:pt idx="22">
                  <c:v>0.76567782456752564</c:v>
                </c:pt>
                <c:pt idx="23">
                  <c:v>0.67978434437722479</c:v>
                </c:pt>
                <c:pt idx="24">
                  <c:v>0.60352636583328401</c:v>
                </c:pt>
                <c:pt idx="25">
                  <c:v>0.53582298160989295</c:v>
                </c:pt>
                <c:pt idx="26">
                  <c:v>0.475714540200594</c:v>
                </c:pt>
                <c:pt idx="27">
                  <c:v>0.42234904348134794</c:v>
                </c:pt>
                <c:pt idx="28">
                  <c:v>0.37497007019039774</c:v>
                </c:pt>
                <c:pt idx="29">
                  <c:v>0.332906054148081</c:v>
                </c:pt>
                <c:pt idx="30">
                  <c:v>0.29556076524233232</c:v>
                </c:pt>
                <c:pt idx="31">
                  <c:v>0.26240485825402232</c:v>
                </c:pt>
                <c:pt idx="32">
                  <c:v>0.2329683697322204</c:v>
                </c:pt>
                <c:pt idx="33">
                  <c:v>0.20683405656745876</c:v>
                </c:pt>
                <c:pt idx="34">
                  <c:v>0.1836314818416058</c:v>
                </c:pt>
                <c:pt idx="35">
                  <c:v>0.16303176412510226</c:v>
                </c:pt>
              </c:numCache>
            </c:numRef>
          </c:xVal>
          <c:yVal>
            <c:numRef>
              <c:f>SiC!$B$4:$B$39</c:f>
              <c:numCache>
                <c:formatCode>General</c:formatCode>
                <c:ptCount val="36"/>
                <c:pt idx="0">
                  <c:v>0</c:v>
                </c:pt>
                <c:pt idx="1">
                  <c:v>4.8404472752423544E-3</c:v>
                </c:pt>
                <c:pt idx="2">
                  <c:v>7.1987054668056771E-3</c:v>
                </c:pt>
                <c:pt idx="3">
                  <c:v>0.13741604697314358</c:v>
                </c:pt>
                <c:pt idx="4">
                  <c:v>0.34802474511731418</c:v>
                </c:pt>
                <c:pt idx="5">
                  <c:v>0.6985544342087735</c:v>
                </c:pt>
                <c:pt idx="6">
                  <c:v>1.2783868176848188</c:v>
                </c:pt>
                <c:pt idx="7">
                  <c:v>1.6704654474866771</c:v>
                </c:pt>
                <c:pt idx="8">
                  <c:v>1.9553018604523658</c:v>
                </c:pt>
                <c:pt idx="9">
                  <c:v>2.2279063572884752</c:v>
                </c:pt>
                <c:pt idx="10">
                  <c:v>2.3866753732459216</c:v>
                </c:pt>
                <c:pt idx="11">
                  <c:v>2.7430128666142224</c:v>
                </c:pt>
                <c:pt idx="12">
                  <c:v>3.2177194112389458</c:v>
                </c:pt>
                <c:pt idx="13">
                  <c:v>3.8161887534482162</c:v>
                </c:pt>
                <c:pt idx="14">
                  <c:v>4.6242243517247488</c:v>
                </c:pt>
                <c:pt idx="15">
                  <c:v>5.2932186258096579</c:v>
                </c:pt>
                <c:pt idx="16">
                  <c:v>5.9888292984449123</c:v>
                </c:pt>
                <c:pt idx="17">
                  <c:v>6.3970330589213091</c:v>
                </c:pt>
                <c:pt idx="18">
                  <c:v>6.6010771196385747</c:v>
                </c:pt>
                <c:pt idx="19">
                  <c:v>6.581995941706559</c:v>
                </c:pt>
                <c:pt idx="20">
                  <c:v>6.2977177196925282</c:v>
                </c:pt>
                <c:pt idx="21">
                  <c:v>5.9354952142180188</c:v>
                </c:pt>
                <c:pt idx="22">
                  <c:v>5.4024735651220439</c:v>
                </c:pt>
                <c:pt idx="23">
                  <c:v>4.8828194524272526</c:v>
                </c:pt>
                <c:pt idx="24">
                  <c:v>4.3075219979764299</c:v>
                </c:pt>
                <c:pt idx="25">
                  <c:v>3.7684580343759571</c:v>
                </c:pt>
                <c:pt idx="26">
                  <c:v>3.2365751638902047</c:v>
                </c:pt>
                <c:pt idx="27">
                  <c:v>2.7362061448557515</c:v>
                </c:pt>
                <c:pt idx="28">
                  <c:v>2.2622808984753044</c:v>
                </c:pt>
                <c:pt idx="29">
                  <c:v>1.8107469816015183</c:v>
                </c:pt>
                <c:pt idx="30">
                  <c:v>1.3781258167566675</c:v>
                </c:pt>
                <c:pt idx="31">
                  <c:v>0.98238415699896997</c:v>
                </c:pt>
                <c:pt idx="32">
                  <c:v>0.593952262564441</c:v>
                </c:pt>
                <c:pt idx="33">
                  <c:v>0.31314233945089798</c:v>
                </c:pt>
                <c:pt idx="34">
                  <c:v>0.11403058884733031</c:v>
                </c:pt>
                <c:pt idx="35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547-4B40-B8C3-AF2704061200}"/>
            </c:ext>
          </c:extLst>
        </c:ser>
        <c:ser>
          <c:idx val="2"/>
          <c:order val="1"/>
          <c:tx>
            <c:strRef>
              <c:f>SiC!$C$1</c:f>
              <c:strCache>
                <c:ptCount val="1"/>
                <c:pt idx="0">
                  <c:v> B  3.9 μm</c:v>
                </c:pt>
              </c:strCache>
            </c:strRef>
          </c:tx>
          <c:spPr>
            <a:ln w="31750" cap="rnd">
              <a:solidFill>
                <a:schemeClr val="tx1">
                  <a:alpha val="98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iC!$C$4:$C$23</c:f>
              <c:numCache>
                <c:formatCode>General</c:formatCode>
                <c:ptCount val="20"/>
                <c:pt idx="0">
                  <c:v>13.312019044603648</c:v>
                </c:pt>
                <c:pt idx="1">
                  <c:v>11.818681236699401</c:v>
                </c:pt>
                <c:pt idx="2">
                  <c:v>10.492865560565249</c:v>
                </c:pt>
                <c:pt idx="3">
                  <c:v>9.3157794399440181</c:v>
                </c:pt>
                <c:pt idx="4">
                  <c:v>8.2707384434465734</c:v>
                </c:pt>
                <c:pt idx="5">
                  <c:v>7.3429297935714235</c:v>
                </c:pt>
                <c:pt idx="6">
                  <c:v>6.51920240520265</c:v>
                </c:pt>
                <c:pt idx="7">
                  <c:v>5.7878804775183621</c:v>
                </c:pt>
                <c:pt idx="8">
                  <c:v>5.1385979970960687</c:v>
                </c:pt>
                <c:pt idx="9">
                  <c:v>4.5621518064038051</c:v>
                </c:pt>
                <c:pt idx="10">
                  <c:v>4.0503711550184489</c:v>
                </c:pt>
                <c:pt idx="11">
                  <c:v>3.5960018845443522</c:v>
                </c:pt>
                <c:pt idx="12">
                  <c:v>3.1926036056287344</c:v>
                </c:pt>
                <c:pt idx="13">
                  <c:v>2.8344584096248622</c:v>
                </c:pt>
                <c:pt idx="14">
                  <c:v>2.5164898209500421</c:v>
                </c:pt>
                <c:pt idx="15">
                  <c:v>2.2341908413407623</c:v>
                </c:pt>
                <c:pt idx="16">
                  <c:v>1.9835600660790578</c:v>
                </c:pt>
                <c:pt idx="17">
                  <c:v>1.7610449666790404</c:v>
                </c:pt>
                <c:pt idx="18">
                  <c:v>1.563491536102529</c:v>
                </c:pt>
                <c:pt idx="19">
                  <c:v>1.3880995827574296</c:v>
                </c:pt>
              </c:numCache>
            </c:numRef>
          </c:xVal>
          <c:yVal>
            <c:numRef>
              <c:f>SiC!$D$4:$D$23</c:f>
              <c:numCache>
                <c:formatCode>General</c:formatCode>
                <c:ptCount val="20"/>
                <c:pt idx="0">
                  <c:v>0</c:v>
                </c:pt>
                <c:pt idx="1">
                  <c:v>2.1307169596695985E-3</c:v>
                </c:pt>
                <c:pt idx="2">
                  <c:v>0</c:v>
                </c:pt>
                <c:pt idx="3">
                  <c:v>0.25695072194704949</c:v>
                </c:pt>
                <c:pt idx="4">
                  <c:v>1.7329239411908759</c:v>
                </c:pt>
                <c:pt idx="5">
                  <c:v>3.7779368854990878</c:v>
                </c:pt>
                <c:pt idx="6">
                  <c:v>7.1210064758039522</c:v>
                </c:pt>
                <c:pt idx="7">
                  <c:v>9.4960478006091336</c:v>
                </c:pt>
                <c:pt idx="8">
                  <c:v>11.766155327290519</c:v>
                </c:pt>
                <c:pt idx="9">
                  <c:v>12.745036097841371</c:v>
                </c:pt>
                <c:pt idx="10">
                  <c:v>12.68186966221743</c:v>
                </c:pt>
                <c:pt idx="11">
                  <c:v>11.766230778602168</c:v>
                </c:pt>
                <c:pt idx="12">
                  <c:v>9.5871984111414328</c:v>
                </c:pt>
                <c:pt idx="13">
                  <c:v>7.598881945067216</c:v>
                </c:pt>
                <c:pt idx="14">
                  <c:v>5.1757347594184537</c:v>
                </c:pt>
                <c:pt idx="15">
                  <c:v>3.3658339528081367</c:v>
                </c:pt>
                <c:pt idx="16">
                  <c:v>1.8738498340952705</c:v>
                </c:pt>
                <c:pt idx="17">
                  <c:v>0.83302406923088324</c:v>
                </c:pt>
                <c:pt idx="18">
                  <c:v>0.21918862027734987</c:v>
                </c:pt>
                <c:pt idx="19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547-4B40-B8C3-AF2704061200}"/>
            </c:ext>
          </c:extLst>
        </c:ser>
        <c:ser>
          <c:idx val="0"/>
          <c:order val="2"/>
          <c:tx>
            <c:strRef>
              <c:f>SiC!$E$1</c:f>
              <c:strCache>
                <c:ptCount val="1"/>
                <c:pt idx="0">
                  <c:v> C  Two peaks</c:v>
                </c:pt>
              </c:strCache>
            </c:strRef>
          </c:tx>
          <c:spPr>
            <a:ln w="31750" cap="flat" cmpd="sng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iC!$E$4:$E$70</c:f>
              <c:numCache>
                <c:formatCode>General</c:formatCode>
                <c:ptCount val="67"/>
                <c:pt idx="0">
                  <c:v>43.751509247325565</c:v>
                </c:pt>
                <c:pt idx="1">
                  <c:v>38.843479692005069</c:v>
                </c:pt>
                <c:pt idx="2">
                  <c:v>34.486031237321079</c:v>
                </c:pt>
                <c:pt idx="3">
                  <c:v>30.617399881047941</c:v>
                </c:pt>
                <c:pt idx="4">
                  <c:v>27.182750285904309</c:v>
                </c:pt>
                <c:pt idx="5">
                  <c:v>24.133398524255782</c:v>
                </c:pt>
                <c:pt idx="6">
                  <c:v>21.426122015054766</c:v>
                </c:pt>
                <c:pt idx="7">
                  <c:v>19.022546871821959</c:v>
                </c:pt>
                <c:pt idx="8">
                  <c:v>16.888603977724472</c:v>
                </c:pt>
                <c:pt idx="9">
                  <c:v>14.994046077968317</c:v>
                </c:pt>
                <c:pt idx="10">
                  <c:v>13.312019044603648</c:v>
                </c:pt>
                <c:pt idx="11">
                  <c:v>11.818681236699401</c:v>
                </c:pt>
                <c:pt idx="12">
                  <c:v>10.492865560565249</c:v>
                </c:pt>
                <c:pt idx="13">
                  <c:v>9.3157794399440181</c:v>
                </c:pt>
                <c:pt idx="14">
                  <c:v>8.2707384434465734</c:v>
                </c:pt>
                <c:pt idx="15">
                  <c:v>7.3429297935714235</c:v>
                </c:pt>
                <c:pt idx="16">
                  <c:v>6.51920240520265</c:v>
                </c:pt>
                <c:pt idx="17">
                  <c:v>5.7878804775183621</c:v>
                </c:pt>
                <c:pt idx="18">
                  <c:v>5.1385979970960687</c:v>
                </c:pt>
                <c:pt idx="19">
                  <c:v>4.5621518064038051</c:v>
                </c:pt>
                <c:pt idx="20">
                  <c:v>4.0503711550184489</c:v>
                </c:pt>
                <c:pt idx="21">
                  <c:v>3.5960018845443522</c:v>
                </c:pt>
                <c:pt idx="22">
                  <c:v>3.1926036056287344</c:v>
                </c:pt>
                <c:pt idx="23">
                  <c:v>2.8344584096248622</c:v>
                </c:pt>
                <c:pt idx="24">
                  <c:v>2.5164898209500421</c:v>
                </c:pt>
                <c:pt idx="25">
                  <c:v>2.2341908413407623</c:v>
                </c:pt>
                <c:pt idx="26">
                  <c:v>1.9835600660790578</c:v>
                </c:pt>
                <c:pt idx="27">
                  <c:v>1.7610449666790404</c:v>
                </c:pt>
                <c:pt idx="28">
                  <c:v>1.563491536102529</c:v>
                </c:pt>
                <c:pt idx="29">
                  <c:v>1.3880995827574296</c:v>
                </c:pt>
                <c:pt idx="30">
                  <c:v>1.2323830396002819</c:v>
                </c:pt>
                <c:pt idx="31">
                  <c:v>1.0941347257503173</c:v>
                </c:pt>
                <c:pt idx="32">
                  <c:v>0.97139506113375862</c:v>
                </c:pt>
                <c:pt idx="33">
                  <c:v>0.86242429070877535</c:v>
                </c:pt>
                <c:pt idx="34">
                  <c:v>0.76567782456752564</c:v>
                </c:pt>
                <c:pt idx="35">
                  <c:v>0.67978434437722479</c:v>
                </c:pt>
                <c:pt idx="36">
                  <c:v>0.60352636583328401</c:v>
                </c:pt>
                <c:pt idx="37">
                  <c:v>0.53582298160989295</c:v>
                </c:pt>
                <c:pt idx="38">
                  <c:v>0.475714540200594</c:v>
                </c:pt>
                <c:pt idx="39">
                  <c:v>0.42234904348134794</c:v>
                </c:pt>
                <c:pt idx="40">
                  <c:v>0.37497007019039774</c:v>
                </c:pt>
                <c:pt idx="41">
                  <c:v>0.332906054148081</c:v>
                </c:pt>
                <c:pt idx="42">
                  <c:v>0.29556076524233232</c:v>
                </c:pt>
                <c:pt idx="43">
                  <c:v>0.26240485825402232</c:v>
                </c:pt>
                <c:pt idx="44">
                  <c:v>0.2329683697322204</c:v>
                </c:pt>
                <c:pt idx="45">
                  <c:v>0.20683405656745876</c:v>
                </c:pt>
                <c:pt idx="46">
                  <c:v>0.1836314818416058</c:v>
                </c:pt>
                <c:pt idx="47">
                  <c:v>0.16303176412510226</c:v>
                </c:pt>
                <c:pt idx="48">
                  <c:v>0.14474291579626539</c:v>
                </c:pt>
                <c:pt idx="49">
                  <c:v>0.12850570430636113</c:v>
                </c:pt>
                <c:pt idx="50">
                  <c:v>0.11408997772656432</c:v>
                </c:pt>
                <c:pt idx="51">
                  <c:v>0.10129140249382389</c:v>
                </c:pt>
                <c:pt idx="52">
                  <c:v>8.992856711529483E-2</c:v>
                </c:pt>
                <c:pt idx="53">
                  <c:v>7.9840410778231549E-2</c:v>
                </c:pt>
                <c:pt idx="54">
                  <c:v>7.0883940417556093E-2</c:v>
                </c:pt>
                <c:pt idx="55">
                  <c:v>6.2932203882016952E-2</c:v>
                </c:pt>
                <c:pt idx="56">
                  <c:v>5.5872490469884198E-2</c:v>
                </c:pt>
                <c:pt idx="57">
                  <c:v>4.9604733327944753E-2</c:v>
                </c:pt>
                <c:pt idx="58">
                  <c:v>4.4040091068838529E-2</c:v>
                </c:pt>
                <c:pt idx="59">
                  <c:v>3.9099688502084132E-2</c:v>
                </c:pt>
                <c:pt idx="60">
                  <c:v>3.4713498629473469E-2</c:v>
                </c:pt>
                <c:pt idx="61">
                  <c:v>3.0819350057845668E-2</c:v>
                </c:pt>
                <c:pt idx="62">
                  <c:v>2.7362045759962018E-2</c:v>
                </c:pt>
                <c:pt idx="63">
                  <c:v>2.4292580692488155E-2</c:v>
                </c:pt>
                <c:pt idx="64">
                  <c:v>2.156744718132755E-2</c:v>
                </c:pt>
                <c:pt idx="65">
                  <c:v>1.9148018228594028E-2</c:v>
                </c:pt>
                <c:pt idx="66">
                  <c:v>1.7000000000000008E-2</c:v>
                </c:pt>
              </c:numCache>
            </c:numRef>
          </c:xVal>
          <c:yVal>
            <c:numRef>
              <c:f>SiC!$F$4:$F$70</c:f>
              <c:numCache>
                <c:formatCode>General</c:formatCode>
                <c:ptCount val="67"/>
                <c:pt idx="0">
                  <c:v>0</c:v>
                </c:pt>
                <c:pt idx="1">
                  <c:v>6.09861018988056E-3</c:v>
                </c:pt>
                <c:pt idx="2">
                  <c:v>2.0733237246545855E-2</c:v>
                </c:pt>
                <c:pt idx="3">
                  <c:v>4.8950811832753516E-2</c:v>
                </c:pt>
                <c:pt idx="4">
                  <c:v>0.10257365548460484</c:v>
                </c:pt>
                <c:pt idx="5">
                  <c:v>0.12926555139517859</c:v>
                </c:pt>
                <c:pt idx="6">
                  <c:v>0.14684478443099636</c:v>
                </c:pt>
                <c:pt idx="7">
                  <c:v>0.13637443193265142</c:v>
                </c:pt>
                <c:pt idx="8">
                  <c:v>5.8305986265253296E-2</c:v>
                </c:pt>
                <c:pt idx="9">
                  <c:v>8.9770400627429581E-2</c:v>
                </c:pt>
                <c:pt idx="10">
                  <c:v>9.3752156632206152E-2</c:v>
                </c:pt>
                <c:pt idx="11">
                  <c:v>0.44118237462878085</c:v>
                </c:pt>
                <c:pt idx="12">
                  <c:v>0.98685374103443735</c:v>
                </c:pt>
                <c:pt idx="13">
                  <c:v>1.9406643898308857</c:v>
                </c:pt>
                <c:pt idx="14">
                  <c:v>3.4202366274184328</c:v>
                </c:pt>
                <c:pt idx="15">
                  <c:v>4.7451830942142124</c:v>
                </c:pt>
                <c:pt idx="16">
                  <c:v>6.2968879761590415</c:v>
                </c:pt>
                <c:pt idx="17">
                  <c:v>7.2302018890729727</c:v>
                </c:pt>
                <c:pt idx="18">
                  <c:v>7.8158543552619193</c:v>
                </c:pt>
                <c:pt idx="19">
                  <c:v>7.8160766696824879</c:v>
                </c:pt>
                <c:pt idx="20">
                  <c:v>7.1660033697711256</c:v>
                </c:pt>
                <c:pt idx="21">
                  <c:v>6.3628650108251392</c:v>
                </c:pt>
                <c:pt idx="22">
                  <c:v>5.1226477997073872</c:v>
                </c:pt>
                <c:pt idx="23">
                  <c:v>4.0841763536685036</c:v>
                </c:pt>
                <c:pt idx="24">
                  <c:v>3.0266420886871046</c:v>
                </c:pt>
                <c:pt idx="25">
                  <c:v>2.1944547235985183</c:v>
                </c:pt>
                <c:pt idx="26">
                  <c:v>1.5370273306204787</c:v>
                </c:pt>
                <c:pt idx="27">
                  <c:v>1.0122979020467326</c:v>
                </c:pt>
                <c:pt idx="28">
                  <c:v>0.65302386650097688</c:v>
                </c:pt>
                <c:pt idx="29">
                  <c:v>0.3702375171945782</c:v>
                </c:pt>
                <c:pt idx="30">
                  <c:v>0.2046665774084282</c:v>
                </c:pt>
                <c:pt idx="31">
                  <c:v>8.2367860807547544E-2</c:v>
                </c:pt>
                <c:pt idx="32">
                  <c:v>3.9827860620434308E-2</c:v>
                </c:pt>
                <c:pt idx="33">
                  <c:v>5.0437902681466085E-3</c:v>
                </c:pt>
                <c:pt idx="34">
                  <c:v>2.4606347275053508E-3</c:v>
                </c:pt>
                <c:pt idx="35">
                  <c:v>6.3012406701261625E-3</c:v>
                </c:pt>
                <c:pt idx="36">
                  <c:v>1.5592658489978817E-2</c:v>
                </c:pt>
                <c:pt idx="37">
                  <c:v>6.0003839939611225E-2</c:v>
                </c:pt>
                <c:pt idx="38">
                  <c:v>0.13003903956855112</c:v>
                </c:pt>
                <c:pt idx="39">
                  <c:v>0.23401228742610414</c:v>
                </c:pt>
                <c:pt idx="40">
                  <c:v>0.38398262811260864</c:v>
                </c:pt>
                <c:pt idx="41">
                  <c:v>0.5233998531774553</c:v>
                </c:pt>
                <c:pt idx="42">
                  <c:v>0.67433570583334657</c:v>
                </c:pt>
                <c:pt idx="43">
                  <c:v>0.80505342168005356</c:v>
                </c:pt>
                <c:pt idx="44">
                  <c:v>0.92451005140311437</c:v>
                </c:pt>
                <c:pt idx="45">
                  <c:v>1.0286141566606766</c:v>
                </c:pt>
                <c:pt idx="46">
                  <c:v>1.1184379448924595</c:v>
                </c:pt>
                <c:pt idx="47">
                  <c:v>1.1937840246814311</c:v>
                </c:pt>
                <c:pt idx="48">
                  <c:v>1.2544788065066328</c:v>
                </c:pt>
                <c:pt idx="49">
                  <c:v>1.3014140398689165</c:v>
                </c:pt>
                <c:pt idx="50">
                  <c:v>1.3340828453642111</c:v>
                </c:pt>
                <c:pt idx="51">
                  <c:v>1.3536209911078139</c:v>
                </c:pt>
                <c:pt idx="52">
                  <c:v>1.3594903285913738</c:v>
                </c:pt>
                <c:pt idx="53">
                  <c:v>1.352707683733005</c:v>
                </c:pt>
                <c:pt idx="54">
                  <c:v>1.3328155162247555</c:v>
                </c:pt>
                <c:pt idx="55">
                  <c:v>1.3006271613803051</c:v>
                </c:pt>
                <c:pt idx="56">
                  <c:v>1.2557866757712226</c:v>
                </c:pt>
                <c:pt idx="57">
                  <c:v>1.1989044977973577</c:v>
                </c:pt>
                <c:pt idx="58">
                  <c:v>1.1297415506173545</c:v>
                </c:pt>
                <c:pt idx="59">
                  <c:v>1.0486437031967988</c:v>
                </c:pt>
                <c:pt idx="60">
                  <c:v>0.95556644637780197</c:v>
                </c:pt>
                <c:pt idx="61">
                  <c:v>0.85034194782648731</c:v>
                </c:pt>
                <c:pt idx="62">
                  <c:v>0.73144504321148829</c:v>
                </c:pt>
                <c:pt idx="63">
                  <c:v>0.60514422219219011</c:v>
                </c:pt>
                <c:pt idx="64">
                  <c:v>0.46062783024375387</c:v>
                </c:pt>
                <c:pt idx="65">
                  <c:v>0.33487399580613908</c:v>
                </c:pt>
                <c:pt idx="66">
                  <c:v>0.3520664318535975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547-4B40-B8C3-AF27040612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9778504"/>
        <c:axId val="529781248"/>
      </c:scatterChart>
      <c:valAx>
        <c:axId val="529778504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ysClr val="windowText" lastClr="000000"/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Particle diameter [μm]</a:t>
                </a:r>
                <a:endParaRPr lang="ja-JP" sz="12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200" b="0" i="0" u="none" strike="noStrike" kern="1200" baseline="0">
                  <a:solidFill>
                    <a:sysClr val="windowText" lastClr="000000"/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en-US"/>
          </a:p>
        </c:txPr>
        <c:crossAx val="529781248"/>
        <c:crosses val="autoZero"/>
        <c:crossBetween val="midCat"/>
      </c:valAx>
      <c:valAx>
        <c:axId val="52978124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ysClr val="windowText" lastClr="000000"/>
                    </a:solidFill>
                    <a:latin typeface="Arial Unicode MS" panose="020B0604020202020204" pitchFamily="50" charset="-128"/>
                    <a:ea typeface="Arial Unicode MS" panose="020B0604020202020204" pitchFamily="50" charset="-128"/>
                    <a:cs typeface="Arial Unicode MS" panose="020B0604020202020204" pitchFamily="50" charset="-128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Percentage of particle volume [%]</a:t>
                </a:r>
                <a:endParaRPr lang="ja-JP" sz="12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200" b="0" i="0" u="none" strike="noStrike" kern="1200" baseline="0">
                  <a:solidFill>
                    <a:sysClr val="windowText" lastClr="000000"/>
                  </a:solidFill>
                  <a:latin typeface="Arial Unicode MS" panose="020B0604020202020204" pitchFamily="50" charset="-128"/>
                  <a:ea typeface="Arial Unicode MS" panose="020B0604020202020204" pitchFamily="50" charset="-128"/>
                  <a:cs typeface="Arial Unicode MS" panose="020B0604020202020204" pitchFamily="50" charset="-128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00" b="0" i="0" u="none" strike="noStrike" kern="1200" baseline="0">
                <a:solidFill>
                  <a:sysClr val="windowText" lastClr="000000"/>
                </a:solidFill>
                <a:latin typeface="Arial Unicode MS" panose="020B0604020202020204" pitchFamily="50" charset="-128"/>
                <a:ea typeface="Arial Unicode MS" panose="020B0604020202020204" pitchFamily="50" charset="-128"/>
                <a:cs typeface="Arial Unicode MS" panose="020B0604020202020204" pitchFamily="50" charset="-128"/>
              </a:defRPr>
            </a:pPr>
            <a:endParaRPr lang="en-US"/>
          </a:p>
        </c:txPr>
        <c:crossAx val="529778504"/>
        <c:crossesAt val="1.0000000000000002E-2"/>
        <c:crossBetween val="midCat"/>
      </c:valAx>
      <c:spPr>
        <a:noFill/>
        <a:ln>
          <a:noFill/>
          <a:prstDash val="lgDashDot"/>
        </a:ln>
        <a:effectLst/>
      </c:spPr>
    </c:plotArea>
    <c:legend>
      <c:legendPos val="r"/>
      <c:layout>
        <c:manualLayout>
          <c:xMode val="edge"/>
          <c:yMode val="edge"/>
          <c:x val="0.19172514464108767"/>
          <c:y val="7.7348826542313273E-2"/>
          <c:w val="0.27563947366567593"/>
          <c:h val="0.3486472299070724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050" b="0" i="0" u="none" strike="noStrike" kern="1200" baseline="0">
              <a:solidFill>
                <a:sysClr val="windowText" lastClr="000000"/>
              </a:solidFill>
              <a:latin typeface="Arial Unicode MS" panose="020B0604020202020204" pitchFamily="50" charset="-128"/>
              <a:ea typeface="Arial Unicode MS" panose="020B0604020202020204" pitchFamily="50" charset="-128"/>
              <a:cs typeface="Arial Unicode MS" panose="020B0604020202020204" pitchFamily="50" charset="-128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 Unicode MS" panose="020B0604020202020204" pitchFamily="50" charset="-128"/>
          <a:ea typeface="Arial Unicode MS" panose="020B0604020202020204" pitchFamily="50" charset="-128"/>
          <a:cs typeface="Arial Unicode MS" panose="020B0604020202020204" pitchFamily="50" charset="-128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ユーザー定義 2">
    <a:majorFont>
      <a:latin typeface="Times New Roman"/>
      <a:ea typeface="MS　明朝"/>
      <a:cs typeface=""/>
    </a:majorFont>
    <a:minorFont>
      <a:latin typeface="Times New Roman"/>
      <a:ea typeface="ＭＳ 明朝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9E7E0-983B-483C-8AC1-9F6272612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410</Words>
  <Characters>233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sa</dc:creator>
  <cp:keywords/>
  <dc:description/>
  <cp:lastModifiedBy>Femina P.</cp:lastModifiedBy>
  <cp:revision>7</cp:revision>
  <cp:lastPrinted>2019-05-23T01:31:00Z</cp:lastPrinted>
  <dcterms:created xsi:type="dcterms:W3CDTF">2020-05-20T06:02:00Z</dcterms:created>
  <dcterms:modified xsi:type="dcterms:W3CDTF">2020-10-21T10:57:00Z</dcterms:modified>
</cp:coreProperties>
</file>